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3A4E3" w14:textId="115A7851" w:rsidR="00F20634" w:rsidRPr="00F20634" w:rsidRDefault="00F20634" w:rsidP="00F20634">
      <w:pPr>
        <w:spacing w:before="0" w:after="160" w:line="259" w:lineRule="auto"/>
        <w:jc w:val="both"/>
        <w:rPr>
          <w:rFonts w:eastAsia="Times New Roman" w:cs="Times New Roman"/>
          <w:b/>
          <w:bCs/>
          <w:kern w:val="2"/>
          <w:sz w:val="16"/>
          <w:szCs w:val="16"/>
          <w:lang w:val="en-GB"/>
        </w:rPr>
      </w:pPr>
      <w:r w:rsidRPr="00F20634">
        <w:rPr>
          <w:rFonts w:eastAsia="Times New Roman" w:cs="Times New Roman"/>
          <w:b/>
          <w:bCs/>
          <w:kern w:val="2"/>
          <w:sz w:val="16"/>
          <w:szCs w:val="16"/>
          <w:lang w:val="en-GB"/>
        </w:rPr>
        <w:t>Table 1. SAPs as luminal fillers: preclinical studies description</w:t>
      </w:r>
    </w:p>
    <w:tbl>
      <w:tblPr>
        <w:tblStyle w:val="Tabellagriglia1chiara1"/>
        <w:tblW w:w="0" w:type="auto"/>
        <w:tblLook w:val="04A0" w:firstRow="1" w:lastRow="0" w:firstColumn="1" w:lastColumn="0" w:noHBand="0" w:noVBand="1"/>
      </w:tblPr>
      <w:tblGrid>
        <w:gridCol w:w="962"/>
        <w:gridCol w:w="837"/>
        <w:gridCol w:w="1385"/>
        <w:gridCol w:w="1607"/>
        <w:gridCol w:w="759"/>
        <w:gridCol w:w="1657"/>
        <w:gridCol w:w="710"/>
        <w:gridCol w:w="756"/>
        <w:gridCol w:w="1920"/>
        <w:gridCol w:w="2207"/>
      </w:tblGrid>
      <w:tr w:rsidR="00C06784" w:rsidRPr="00F20634" w14:paraId="1D5589C4" w14:textId="77777777" w:rsidTr="00616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A7950CF" w14:textId="77777777" w:rsidR="00C06784" w:rsidRPr="00F20634" w:rsidRDefault="00C06784" w:rsidP="00F20634">
            <w:pPr>
              <w:spacing w:before="0" w:after="160" w:line="259" w:lineRule="auto"/>
              <w:rPr>
                <w:rFonts w:ascii="Arial" w:hAnsi="Arial" w:cs="Arial"/>
                <w:sz w:val="12"/>
                <w:szCs w:val="12"/>
              </w:rPr>
            </w:pPr>
            <w:r w:rsidRPr="00F20634">
              <w:rPr>
                <w:rFonts w:ascii="Arial" w:hAnsi="Arial" w:cs="Arial"/>
                <w:sz w:val="12"/>
                <w:szCs w:val="12"/>
              </w:rPr>
              <w:t>REFERENCE</w:t>
            </w:r>
          </w:p>
        </w:tc>
        <w:tc>
          <w:tcPr>
            <w:tcW w:w="837" w:type="dxa"/>
          </w:tcPr>
          <w:p w14:paraId="1B1E05D2" w14:textId="77777777" w:rsidR="00C06784" w:rsidRPr="00F20634" w:rsidRDefault="00C06784" w:rsidP="00F20634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20634">
              <w:rPr>
                <w:rFonts w:ascii="Arial" w:hAnsi="Arial" w:cs="Arial"/>
                <w:sz w:val="12"/>
                <w:szCs w:val="12"/>
              </w:rPr>
              <w:t>NERVE CONDUIT MATERIAL</w:t>
            </w:r>
          </w:p>
          <w:p w14:paraId="69D1FD10" w14:textId="77777777" w:rsidR="00C06784" w:rsidRPr="00F20634" w:rsidRDefault="00C06784" w:rsidP="00F20634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385" w:type="dxa"/>
          </w:tcPr>
          <w:p w14:paraId="37E63C5C" w14:textId="77777777" w:rsidR="00C06784" w:rsidRPr="00F20634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20634">
              <w:rPr>
                <w:rFonts w:ascii="Arial" w:hAnsi="Arial" w:cs="Arial"/>
                <w:sz w:val="12"/>
                <w:szCs w:val="12"/>
              </w:rPr>
              <w:t>SAP</w:t>
            </w:r>
          </w:p>
          <w:p w14:paraId="16A65E54" w14:textId="77777777" w:rsidR="00C06784" w:rsidRPr="00F20634" w:rsidRDefault="00C06784" w:rsidP="00F20634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20634">
              <w:rPr>
                <w:rFonts w:ascii="Arial" w:hAnsi="Arial" w:cs="Arial"/>
                <w:sz w:val="12"/>
                <w:szCs w:val="12"/>
              </w:rPr>
              <w:t>VOLUME</w:t>
            </w:r>
          </w:p>
        </w:tc>
        <w:tc>
          <w:tcPr>
            <w:tcW w:w="1607" w:type="dxa"/>
          </w:tcPr>
          <w:p w14:paraId="077D8C3E" w14:textId="77777777" w:rsidR="00C06784" w:rsidRPr="00F20634" w:rsidRDefault="00C06784" w:rsidP="00F20634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20634">
              <w:rPr>
                <w:rFonts w:ascii="Arial" w:hAnsi="Arial" w:cs="Arial"/>
                <w:sz w:val="12"/>
                <w:szCs w:val="12"/>
              </w:rPr>
              <w:t>SAPS CHARACTERIZATION STUDIES</w:t>
            </w:r>
          </w:p>
        </w:tc>
        <w:tc>
          <w:tcPr>
            <w:tcW w:w="759" w:type="dxa"/>
          </w:tcPr>
          <w:p w14:paraId="7679E430" w14:textId="77777777" w:rsidR="00C06784" w:rsidRPr="00F20634" w:rsidRDefault="00C06784" w:rsidP="00F20634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20634">
              <w:rPr>
                <w:rFonts w:ascii="Arial" w:hAnsi="Arial" w:cs="Arial"/>
                <w:sz w:val="12"/>
                <w:szCs w:val="12"/>
              </w:rPr>
              <w:t>ANIMAL SPECIES</w:t>
            </w:r>
          </w:p>
        </w:tc>
        <w:tc>
          <w:tcPr>
            <w:tcW w:w="1657" w:type="dxa"/>
          </w:tcPr>
          <w:p w14:paraId="3D33F216" w14:textId="77777777" w:rsidR="00C06784" w:rsidRPr="00F20634" w:rsidRDefault="00C06784" w:rsidP="00F20634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20634">
              <w:rPr>
                <w:rFonts w:ascii="Arial" w:hAnsi="Arial" w:cs="Arial"/>
                <w:sz w:val="12"/>
                <w:szCs w:val="12"/>
              </w:rPr>
              <w:t>EXPERIMENTAL GROUPS</w:t>
            </w:r>
          </w:p>
        </w:tc>
        <w:tc>
          <w:tcPr>
            <w:tcW w:w="656" w:type="dxa"/>
          </w:tcPr>
          <w:p w14:paraId="476ED8EB" w14:textId="229CDE73" w:rsidR="00C06784" w:rsidRPr="00F20634" w:rsidRDefault="00C06784" w:rsidP="00F20634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CIATIC NERVE GAP LENGTH</w:t>
            </w:r>
          </w:p>
        </w:tc>
        <w:tc>
          <w:tcPr>
            <w:tcW w:w="756" w:type="dxa"/>
          </w:tcPr>
          <w:p w14:paraId="028486AB" w14:textId="77777777" w:rsidR="00C06784" w:rsidRPr="00F20634" w:rsidRDefault="00C06784" w:rsidP="00F20634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20634">
              <w:rPr>
                <w:rFonts w:ascii="Arial" w:hAnsi="Arial" w:cs="Arial"/>
                <w:sz w:val="12"/>
                <w:szCs w:val="12"/>
              </w:rPr>
              <w:t>END-POINT</w:t>
            </w:r>
          </w:p>
        </w:tc>
        <w:tc>
          <w:tcPr>
            <w:tcW w:w="1920" w:type="dxa"/>
          </w:tcPr>
          <w:p w14:paraId="312EF2B0" w14:textId="77777777" w:rsidR="00C06784" w:rsidRPr="00F20634" w:rsidRDefault="00C06784" w:rsidP="00F20634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20634">
              <w:rPr>
                <w:rFonts w:ascii="Arial" w:hAnsi="Arial" w:cs="Arial"/>
                <w:sz w:val="12"/>
                <w:szCs w:val="12"/>
              </w:rPr>
              <w:t>ANALYSES</w:t>
            </w:r>
          </w:p>
        </w:tc>
        <w:tc>
          <w:tcPr>
            <w:tcW w:w="2207" w:type="dxa"/>
          </w:tcPr>
          <w:p w14:paraId="712115FD" w14:textId="77777777" w:rsidR="00C06784" w:rsidRPr="00F20634" w:rsidRDefault="00C06784" w:rsidP="00F20634">
            <w:pPr>
              <w:spacing w:before="0"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F20634">
              <w:rPr>
                <w:rFonts w:ascii="Arial" w:hAnsi="Arial" w:cs="Arial"/>
                <w:sz w:val="12"/>
                <w:szCs w:val="12"/>
              </w:rPr>
              <w:t>MAIN OUTCOMES</w:t>
            </w:r>
          </w:p>
        </w:tc>
      </w:tr>
      <w:tr w:rsidR="00C06784" w:rsidRPr="00197326" w14:paraId="2F09400B" w14:textId="77777777" w:rsidTr="00616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592EB9B" w14:textId="77777777" w:rsidR="00C06784" w:rsidRPr="00197326" w:rsidRDefault="00C06784" w:rsidP="00F20634">
            <w:pPr>
              <w:spacing w:before="0" w:after="160" w:line="259" w:lineRule="auto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Zhan et al., 2013</w:t>
            </w:r>
          </w:p>
        </w:tc>
        <w:tc>
          <w:tcPr>
            <w:tcW w:w="837" w:type="dxa"/>
          </w:tcPr>
          <w:p w14:paraId="20659D7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Blood vessel conduit</w:t>
            </w:r>
          </w:p>
        </w:tc>
        <w:tc>
          <w:tcPr>
            <w:tcW w:w="1385" w:type="dxa"/>
          </w:tcPr>
          <w:p w14:paraId="75576168" w14:textId="77777777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1% SAPNS solution made of RADA16-I peptide</w:t>
            </w:r>
          </w:p>
          <w:p w14:paraId="3440B7E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To fill the conduit full length</w:t>
            </w:r>
          </w:p>
        </w:tc>
        <w:tc>
          <w:tcPr>
            <w:tcW w:w="1607" w:type="dxa"/>
          </w:tcPr>
          <w:p w14:paraId="31DD2E0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</w:rPr>
              <w:t>---</w:t>
            </w:r>
          </w:p>
        </w:tc>
        <w:tc>
          <w:tcPr>
            <w:tcW w:w="759" w:type="dxa"/>
          </w:tcPr>
          <w:p w14:paraId="0D3CADF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emale Sprague-Dawley rats (adult)</w:t>
            </w:r>
          </w:p>
        </w:tc>
        <w:tc>
          <w:tcPr>
            <w:tcW w:w="1657" w:type="dxa"/>
          </w:tcPr>
          <w:p w14:paraId="6BE9F51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Aorta conduit filled with RADA 16-I (n=18)</w:t>
            </w:r>
          </w:p>
          <w:p w14:paraId="096CDEA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Empty aorta conduit (n=13)</w:t>
            </w:r>
          </w:p>
          <w:p w14:paraId="30A5ADD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Defect</w:t>
            </w:r>
          </w:p>
          <w:p w14:paraId="0153521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without treatment (n=5)</w:t>
            </w:r>
          </w:p>
          <w:p w14:paraId="5F09F0E8" w14:textId="77777777" w:rsidR="00372E8B" w:rsidRPr="00197326" w:rsidRDefault="00372E8B" w:rsidP="00197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656" w:type="dxa"/>
          </w:tcPr>
          <w:p w14:paraId="158F61BE" w14:textId="770EB35F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10 mm</w:t>
            </w:r>
          </w:p>
        </w:tc>
        <w:tc>
          <w:tcPr>
            <w:tcW w:w="756" w:type="dxa"/>
          </w:tcPr>
          <w:p w14:paraId="38A56DB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n=3 rats of conduit groups were sacrificed at </w:t>
            </w:r>
            <w:proofErr w:type="gram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2w;</w:t>
            </w:r>
            <w:proofErr w:type="gram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</w:p>
          <w:p w14:paraId="3D6E1DE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16 w after surgery</w:t>
            </w:r>
          </w:p>
        </w:tc>
        <w:tc>
          <w:tcPr>
            <w:tcW w:w="1920" w:type="dxa"/>
          </w:tcPr>
          <w:p w14:paraId="447F0C40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Behavioral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testing</w:t>
            </w:r>
          </w:p>
          <w:p w14:paraId="5905D674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SFI (6,9,15 w after surgery)</w:t>
            </w:r>
          </w:p>
          <w:p w14:paraId="50010CDC" w14:textId="77777777" w:rsidR="00C06784" w:rsidRPr="00197326" w:rsidRDefault="00C06784" w:rsidP="00F20634">
            <w:pPr>
              <w:numPr>
                <w:ilvl w:val="0"/>
                <w:numId w:val="14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Retrograde tracing and spinal motoneurons quantification </w:t>
            </w:r>
          </w:p>
          <w:p w14:paraId="53574344" w14:textId="77777777" w:rsidR="00C06784" w:rsidRPr="00197326" w:rsidRDefault="00C06784" w:rsidP="00F20634">
            <w:pPr>
              <w:numPr>
                <w:ilvl w:val="0"/>
                <w:numId w:val="14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Sciatic nerve</w:t>
            </w:r>
          </w:p>
          <w:p w14:paraId="55BC5E6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Electrophysiology measurement</w:t>
            </w:r>
          </w:p>
          <w:p w14:paraId="367E289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Histomorphometry of axonal regeneration (NF200)</w:t>
            </w:r>
          </w:p>
          <w:p w14:paraId="20E8629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NPase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and MBP for Schwann cells and matured myelin (double immunostaining)</w:t>
            </w:r>
          </w:p>
          <w:p w14:paraId="0E1B92CD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TEM</w:t>
            </w:r>
          </w:p>
          <w:p w14:paraId="52DB88A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diameter and 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g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ratio</w:t>
            </w:r>
          </w:p>
          <w:p w14:paraId="4B175C9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neuroinflammation (double immunostaining: ED1 for macrophages and CD3 for lymphocytes)</w:t>
            </w:r>
          </w:p>
          <w:p w14:paraId="5A48F855" w14:textId="77777777" w:rsidR="00C06784" w:rsidRPr="00197326" w:rsidRDefault="00C06784" w:rsidP="00F20634">
            <w:pPr>
              <w:numPr>
                <w:ilvl w:val="0"/>
                <w:numId w:val="13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muscles</w:t>
            </w:r>
          </w:p>
          <w:p w14:paraId="3C6BB40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Weight ratio of the injured side to the intact side</w:t>
            </w:r>
          </w:p>
          <w:p w14:paraId="0AE6B15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- 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H&amp;E staining on longitudinal sections</w:t>
            </w:r>
          </w:p>
          <w:p w14:paraId="4F2DF194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TEM</w:t>
            </w:r>
          </w:p>
        </w:tc>
        <w:tc>
          <w:tcPr>
            <w:tcW w:w="2207" w:type="dxa"/>
          </w:tcPr>
          <w:p w14:paraId="3099A397" w14:textId="77777777" w:rsidR="00C06784" w:rsidRPr="00197326" w:rsidRDefault="00C06784" w:rsidP="00F20634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Aorta conduit filled with RADA 16-I enabled the peripheral axons regeneration beyond the gap. </w:t>
            </w:r>
          </w:p>
          <w:p w14:paraId="1125B61E" w14:textId="77777777" w:rsidR="00C06784" w:rsidRPr="00197326" w:rsidRDefault="00C06784" w:rsidP="00F20634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RADA16-I enabled and enhanced motoneuron protection, axonal regeneration and</w:t>
            </w:r>
          </w:p>
          <w:p w14:paraId="6EC863B4" w14:textId="77777777" w:rsidR="00C06784" w:rsidRPr="00197326" w:rsidRDefault="00C06784" w:rsidP="00F20634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remyelination </w:t>
            </w:r>
          </w:p>
          <w:p w14:paraId="18A5E32F" w14:textId="77777777" w:rsidR="00C06784" w:rsidRPr="00197326" w:rsidRDefault="00C06784" w:rsidP="00F20634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Target reinnervation and functional recovery induced by the SAPNS-based conduit </w:t>
            </w:r>
          </w:p>
        </w:tc>
      </w:tr>
      <w:tr w:rsidR="00C06784" w:rsidRPr="00197326" w14:paraId="34974105" w14:textId="77777777" w:rsidTr="00616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10EAA1CB" w14:textId="77777777" w:rsidR="00C06784" w:rsidRPr="00197326" w:rsidRDefault="00C06784" w:rsidP="00F20634">
            <w:pPr>
              <w:spacing w:before="0" w:after="160" w:line="259" w:lineRule="auto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Wang et al., 2014</w:t>
            </w:r>
          </w:p>
        </w:tc>
        <w:tc>
          <w:tcPr>
            <w:tcW w:w="837" w:type="dxa"/>
          </w:tcPr>
          <w:p w14:paraId="144D9A4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PLGA porous membrane; thickness: 100 µm; inner Ø: 1.2 mm</w:t>
            </w:r>
          </w:p>
        </w:tc>
        <w:tc>
          <w:tcPr>
            <w:tcW w:w="1385" w:type="dxa"/>
          </w:tcPr>
          <w:p w14:paraId="00244BBF" w14:textId="77777777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RADA16-I peptide</w:t>
            </w:r>
          </w:p>
          <w:p w14:paraId="0B7A897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To fill the conduit full length</w:t>
            </w:r>
          </w:p>
        </w:tc>
        <w:tc>
          <w:tcPr>
            <w:tcW w:w="1607" w:type="dxa"/>
          </w:tcPr>
          <w:p w14:paraId="76F8AB7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--</w:t>
            </w:r>
          </w:p>
        </w:tc>
        <w:tc>
          <w:tcPr>
            <w:tcW w:w="759" w:type="dxa"/>
          </w:tcPr>
          <w:p w14:paraId="3CD5F704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emale Sprague-Dawley rats (adult)</w:t>
            </w:r>
          </w:p>
        </w:tc>
        <w:tc>
          <w:tcPr>
            <w:tcW w:w="1657" w:type="dxa"/>
          </w:tcPr>
          <w:p w14:paraId="7772317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Syngeneic peripheral nerve grafts (n=12)</w:t>
            </w:r>
          </w:p>
          <w:p w14:paraId="72DF7F7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PLGA conduits+1% RADA16-I solution (n=12)</w:t>
            </w:r>
          </w:p>
          <w:p w14:paraId="032AA42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Empty PLGA conduit (n=12)</w:t>
            </w:r>
          </w:p>
          <w:p w14:paraId="15E8E3A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Non-graft control (n=12)</w:t>
            </w:r>
          </w:p>
          <w:p w14:paraId="22727C4D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Naïve control without injury (n=6)</w:t>
            </w:r>
          </w:p>
        </w:tc>
        <w:tc>
          <w:tcPr>
            <w:tcW w:w="656" w:type="dxa"/>
          </w:tcPr>
          <w:p w14:paraId="24B3CC8F" w14:textId="0A043C4D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10 mm</w:t>
            </w:r>
          </w:p>
        </w:tc>
        <w:tc>
          <w:tcPr>
            <w:tcW w:w="756" w:type="dxa"/>
          </w:tcPr>
          <w:p w14:paraId="20BB512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16 w after surgery</w:t>
            </w:r>
          </w:p>
        </w:tc>
        <w:tc>
          <w:tcPr>
            <w:tcW w:w="1920" w:type="dxa"/>
          </w:tcPr>
          <w:p w14:paraId="4D244E42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Behavioral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testing</w:t>
            </w:r>
          </w:p>
          <w:p w14:paraId="04DB09B4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SFI (15 w after surgery)</w:t>
            </w:r>
          </w:p>
          <w:p w14:paraId="620FFC0E" w14:textId="77777777" w:rsidR="00C06784" w:rsidRPr="00197326" w:rsidRDefault="00C06784" w:rsidP="00F20634">
            <w:pPr>
              <w:numPr>
                <w:ilvl w:val="0"/>
                <w:numId w:val="6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Retrograde tracing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(15 w after surgery)</w:t>
            </w:r>
          </w:p>
          <w:p w14:paraId="1A4591BC" w14:textId="77777777" w:rsidR="00C06784" w:rsidRPr="00197326" w:rsidRDefault="00C06784" w:rsidP="00F20634">
            <w:pPr>
              <w:numPr>
                <w:ilvl w:val="0"/>
                <w:numId w:val="8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Sciatic nerve</w:t>
            </w:r>
          </w:p>
          <w:p w14:paraId="79F49B4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TEM and morphometric study (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i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. myelin thickness, ii. axonal diameter, iii. 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g-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ratio of the myelinated nerv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[axon diameter/whole myelinated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diameter], iv. myelinated axon ratio [myelinated axons number/total axons number])</w:t>
            </w:r>
          </w:p>
          <w:p w14:paraId="37F7008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Immunofluorescence (double, NF200/MBP)</w:t>
            </w:r>
          </w:p>
          <w:p w14:paraId="19DB812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- Alkaline phosphatase histochemistry (vascularization)</w:t>
            </w:r>
          </w:p>
          <w:p w14:paraId="14F572CF" w14:textId="77777777" w:rsidR="00C06784" w:rsidRPr="00197326" w:rsidRDefault="00C06784" w:rsidP="00F20634">
            <w:pPr>
              <w:numPr>
                <w:ilvl w:val="0"/>
                <w:numId w:val="6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muscles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</w:p>
          <w:p w14:paraId="27421BE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Weight ratio of the injured side to the intact side</w:t>
            </w:r>
          </w:p>
          <w:p w14:paraId="2E36642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Histomorphometry (muscular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number on H&amp;E-stained sections; neuromuscular junction area after staining with </w:t>
            </w:r>
            <w:bookmarkStart w:id="0" w:name="_Hlk161744348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α-BTX)</w:t>
            </w:r>
            <w:bookmarkEnd w:id="0"/>
          </w:p>
          <w:p w14:paraId="77AD458B" w14:textId="77777777" w:rsidR="00C06784" w:rsidRPr="00197326" w:rsidRDefault="00C06784" w:rsidP="00F20634">
            <w:pPr>
              <w:numPr>
                <w:ilvl w:val="0"/>
                <w:numId w:val="7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5</w:t>
            </w:r>
            <w:r w:rsidRPr="00197326">
              <w:rPr>
                <w:rFonts w:ascii="Arial" w:hAnsi="Arial" w:cs="Arial"/>
                <w:b/>
                <w:bCs/>
                <w:sz w:val="12"/>
                <w:szCs w:val="12"/>
                <w:vertAlign w:val="superscript"/>
                <w:lang w:val="en-GB"/>
              </w:rPr>
              <w:t>th</w:t>
            </w: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lumbar segment of the spinal cord</w:t>
            </w:r>
          </w:p>
          <w:p w14:paraId="4D51DEB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Surviving and regenerating motor neurons</w:t>
            </w:r>
          </w:p>
        </w:tc>
        <w:tc>
          <w:tcPr>
            <w:tcW w:w="2207" w:type="dxa"/>
          </w:tcPr>
          <w:p w14:paraId="58DA81E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- PLGA conduits+1% RADA16-I solution group had a larger number of growing and extending axons, a markedly increased Ø of regenerated axons and a greater thickness of the myelin sheath in the conduit.</w:t>
            </w:r>
          </w:p>
          <w:p w14:paraId="51B5555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Increase in the size of the neuromuscular junction and myofiber diameter in the target muscle</w:t>
            </w:r>
          </w:p>
        </w:tc>
      </w:tr>
      <w:tr w:rsidR="00C06784" w:rsidRPr="00197326" w14:paraId="47B9DE73" w14:textId="77777777" w:rsidTr="00616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29A63DED" w14:textId="77777777" w:rsidR="00C06784" w:rsidRPr="00197326" w:rsidRDefault="00C06784" w:rsidP="00F20634">
            <w:pPr>
              <w:spacing w:before="0" w:after="160" w:line="259" w:lineRule="auto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Wu et al., 2017</w:t>
            </w:r>
          </w:p>
        </w:tc>
        <w:tc>
          <w:tcPr>
            <w:tcW w:w="837" w:type="dxa"/>
          </w:tcPr>
          <w:p w14:paraId="69A2702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PLLA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electrospun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conduit</w:t>
            </w:r>
          </w:p>
        </w:tc>
        <w:tc>
          <w:tcPr>
            <w:tcW w:w="1385" w:type="dxa"/>
          </w:tcPr>
          <w:p w14:paraId="17B59E2D" w14:textId="77777777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16Mix (RADA16-RGD + RADA16-IKVAV)</w:t>
            </w:r>
          </w:p>
          <w:p w14:paraId="2D81F08D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 xml:space="preserve">20 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µL</w:t>
            </w:r>
          </w:p>
        </w:tc>
        <w:tc>
          <w:tcPr>
            <w:tcW w:w="1607" w:type="dxa"/>
          </w:tcPr>
          <w:p w14:paraId="6CF620A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--</w:t>
            </w:r>
          </w:p>
        </w:tc>
        <w:tc>
          <w:tcPr>
            <w:tcW w:w="759" w:type="dxa"/>
          </w:tcPr>
          <w:p w14:paraId="394F487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emale Sprague-Dawley rats (adult)</w:t>
            </w:r>
          </w:p>
        </w:tc>
        <w:tc>
          <w:tcPr>
            <w:tcW w:w="1657" w:type="dxa"/>
          </w:tcPr>
          <w:p w14:paraId="319BADB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16-I (n=26)</w:t>
            </w:r>
          </w:p>
          <w:p w14:paraId="3C63E69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16Mix (n=29)</w:t>
            </w:r>
          </w:p>
          <w:p w14:paraId="5F92605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Saline group (n=18)</w:t>
            </w:r>
          </w:p>
          <w:p w14:paraId="0D878F0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Control group (n=15)</w:t>
            </w:r>
          </w:p>
          <w:p w14:paraId="2486BEB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656" w:type="dxa"/>
          </w:tcPr>
          <w:p w14:paraId="526553BE" w14:textId="5F8A01F4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5 mm</w:t>
            </w:r>
          </w:p>
        </w:tc>
        <w:tc>
          <w:tcPr>
            <w:tcW w:w="756" w:type="dxa"/>
          </w:tcPr>
          <w:p w14:paraId="144A825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4 w post-surgery</w:t>
            </w:r>
          </w:p>
          <w:p w14:paraId="0976B65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8 w post-surgery</w:t>
            </w:r>
          </w:p>
          <w:p w14:paraId="2A3E220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12 w post-surgery</w:t>
            </w:r>
          </w:p>
        </w:tc>
        <w:tc>
          <w:tcPr>
            <w:tcW w:w="1920" w:type="dxa"/>
          </w:tcPr>
          <w:p w14:paraId="2CACABD5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Behavioral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testing</w:t>
            </w:r>
          </w:p>
          <w:p w14:paraId="7748C7D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otor function analysis by gait-stance duration test</w:t>
            </w: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3E269B08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Sciatic nerve</w:t>
            </w:r>
          </w:p>
          <w:p w14:paraId="6A16505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Immunofluorescence (NF200)</w:t>
            </w:r>
          </w:p>
          <w:p w14:paraId="751593B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H&amp;E</w:t>
            </w:r>
          </w:p>
          <w:p w14:paraId="57D0B97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orphometric study (total axon number at proximal/midpoint/distal junction site)</w:t>
            </w:r>
          </w:p>
          <w:p w14:paraId="7D679F95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muscle</w:t>
            </w:r>
          </w:p>
          <w:p w14:paraId="0B620E6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Weight ratio of the injured side to the intact side</w:t>
            </w:r>
          </w:p>
          <w:p w14:paraId="4BCFD8F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Double immunostaining (α-BTX for motor endplate and anti-NF200 for neurofilament)</w:t>
            </w:r>
          </w:p>
          <w:p w14:paraId="7FC2669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Evaluation of reinnervation quantifying the overlapping neurofilament and α-BTX immunoreactivity</w:t>
            </w:r>
          </w:p>
          <w:p w14:paraId="5FE7D02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Reinnervation rate: fully innervated motor endplates/total motor endplates</w:t>
            </w:r>
          </w:p>
          <w:p w14:paraId="5B28714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2207" w:type="dxa"/>
          </w:tcPr>
          <w:p w14:paraId="398DC0B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RADA 16-Mix showed homogenous</w:t>
            </w:r>
          </w:p>
          <w:p w14:paraId="0E26770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structure after transplantation in the conduit </w:t>
            </w:r>
          </w:p>
          <w:p w14:paraId="74B240B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RADA 16-I graft was</w:t>
            </w:r>
          </w:p>
          <w:p w14:paraId="756A2E4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omposed of the hierarchical overlapping dense bulk with long</w:t>
            </w:r>
          </w:p>
          <w:p w14:paraId="057F679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and narrow cavities along the radial direction of the conduit</w:t>
            </w:r>
          </w:p>
          <w:p w14:paraId="03B5CC1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In the RADA</w:t>
            </w:r>
          </w:p>
          <w:p w14:paraId="70629B9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16-Mix hydrogel graft, the axons grew in parallel rows along the</w:t>
            </w:r>
          </w:p>
          <w:p w14:paraId="11F6D90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axial direction of th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electrospun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conduit</w:t>
            </w:r>
          </w:p>
          <w:p w14:paraId="45F0A2C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In the RADA 16-I hydrogel graft, axons extended along the wall surfaces of</w:t>
            </w:r>
          </w:p>
          <w:p w14:paraId="3BA29AB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the cavities, seldom axons were found to grow into the dense hydrogel</w:t>
            </w:r>
          </w:p>
          <w:p w14:paraId="68155AA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bulk.</w:t>
            </w:r>
          </w:p>
          <w:p w14:paraId="1644B20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ore axons regenerated in the RADA 16-Mix graft than those regenerated in</w:t>
            </w:r>
          </w:p>
          <w:p w14:paraId="646DC6A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RADA 16-I graft</w:t>
            </w:r>
          </w:p>
          <w:p w14:paraId="626BAD6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In the distal part of th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transected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nerve, RADA</w:t>
            </w:r>
          </w:p>
          <w:p w14:paraId="57E8C22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16-Mix group failed to show significantly more regenerated axons versus the other two grafted groups, even with the control</w:t>
            </w:r>
          </w:p>
          <w:p w14:paraId="176D3BA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- Analysis of reinnervated</w:t>
            </w:r>
          </w:p>
          <w:p w14:paraId="5496DF5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endplates and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behavior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test showed that</w:t>
            </w:r>
          </w:p>
          <w:p w14:paraId="3B04079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RADA 16-Mix group failed to display any significant advantage over other groups: although RADA 16-Mix outperformed RADA 16-I and saline in supporting axonal regeneration, it</w:t>
            </w:r>
          </w:p>
          <w:p w14:paraId="24A4220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is still not sufficient to let axons grow to the distal part of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transected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nerve to re-establish neuro-muscular junction</w:t>
            </w:r>
          </w:p>
        </w:tc>
      </w:tr>
      <w:tr w:rsidR="00C06784" w:rsidRPr="00197326" w14:paraId="568F121D" w14:textId="77777777" w:rsidTr="00616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4097CA4D" w14:textId="4875D538" w:rsidR="00C06784" w:rsidRPr="00197326" w:rsidRDefault="00C06784" w:rsidP="00F20634">
            <w:pPr>
              <w:spacing w:before="0" w:after="160" w:line="259" w:lineRule="auto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Lu et al., 2018</w:t>
            </w:r>
          </w:p>
        </w:tc>
        <w:tc>
          <w:tcPr>
            <w:tcW w:w="837" w:type="dxa"/>
          </w:tcPr>
          <w:p w14:paraId="1A38D4B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</w:t>
            </w:r>
          </w:p>
        </w:tc>
        <w:tc>
          <w:tcPr>
            <w:tcW w:w="1385" w:type="dxa"/>
          </w:tcPr>
          <w:p w14:paraId="11459480" w14:textId="77777777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 16-I/CTD</w:t>
            </w:r>
          </w:p>
          <w:p w14:paraId="355EBD6E" w14:textId="77CAB2E4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/RGI</w:t>
            </w:r>
          </w:p>
          <w:p w14:paraId="0E95F104" w14:textId="363DC9F1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/CTD+RGI</w:t>
            </w:r>
          </w:p>
          <w:p w14:paraId="294BE7F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Not specified</w:t>
            </w:r>
          </w:p>
        </w:tc>
        <w:tc>
          <w:tcPr>
            <w:tcW w:w="1607" w:type="dxa"/>
          </w:tcPr>
          <w:p w14:paraId="600DD8F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Circular dichroism</w:t>
            </w:r>
          </w:p>
          <w:p w14:paraId="0E48B84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Atomic Force Microscopy</w:t>
            </w:r>
          </w:p>
          <w:p w14:paraId="16D3032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orphology by SEM</w:t>
            </w:r>
          </w:p>
          <w:p w14:paraId="382D4E0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Rheometry</w:t>
            </w:r>
            <w:proofErr w:type="spellEnd"/>
          </w:p>
          <w:p w14:paraId="3D165DD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3D culture study: rat Schwann-cells/scaffold interaction, 3 days (S100 and confocal laser scanning microscope) </w:t>
            </w:r>
          </w:p>
          <w:p w14:paraId="1E1B0D6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2D culture study: dorsal root ganglia – scaffold interaction, over 6 days (anti-tubulin and confocal laser scanning microscope) </w:t>
            </w:r>
          </w:p>
          <w:p w14:paraId="0EDCD08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Analysis of PC12 cell neurite outgrowth on hydrogels</w:t>
            </w:r>
          </w:p>
          <w:p w14:paraId="48397F4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759" w:type="dxa"/>
          </w:tcPr>
          <w:p w14:paraId="60D56AC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Male Sprague-Dawley rats (adult)</w:t>
            </w:r>
          </w:p>
        </w:tc>
        <w:tc>
          <w:tcPr>
            <w:tcW w:w="1657" w:type="dxa"/>
          </w:tcPr>
          <w:p w14:paraId="766E9B9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Hollow chitosan conduit (n=10)</w:t>
            </w:r>
          </w:p>
          <w:p w14:paraId="0C54431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+RAD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/CTD nanofiber hydrogel (n=10)</w:t>
            </w:r>
          </w:p>
          <w:p w14:paraId="179E31E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Chitosan+RAD/RGI nanofiber hydrogel (n=10)</w:t>
            </w:r>
          </w:p>
          <w:p w14:paraId="2AED4A6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Chitosan+RAD/CTD+RGI nanofiber hydrogel (n=10)</w:t>
            </w:r>
          </w:p>
          <w:p w14:paraId="6C4B2E7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Autograft (n=10)</w:t>
            </w:r>
          </w:p>
        </w:tc>
        <w:tc>
          <w:tcPr>
            <w:tcW w:w="656" w:type="dxa"/>
          </w:tcPr>
          <w:p w14:paraId="45C8A299" w14:textId="4C79DF62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10 mm</w:t>
            </w:r>
          </w:p>
        </w:tc>
        <w:tc>
          <w:tcPr>
            <w:tcW w:w="756" w:type="dxa"/>
          </w:tcPr>
          <w:p w14:paraId="3D1297C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2 w post-surgery</w:t>
            </w:r>
          </w:p>
          <w:p w14:paraId="0D54AE9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6 w post-surgery</w:t>
            </w:r>
          </w:p>
          <w:p w14:paraId="04BAAAC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12 w post-surgery</w:t>
            </w:r>
          </w:p>
        </w:tc>
        <w:tc>
          <w:tcPr>
            <w:tcW w:w="1920" w:type="dxa"/>
          </w:tcPr>
          <w:p w14:paraId="0836588E" w14:textId="77777777" w:rsidR="00C06784" w:rsidRPr="00197326" w:rsidRDefault="00C06784" w:rsidP="00F20634">
            <w:pPr>
              <w:numPr>
                <w:ilvl w:val="0"/>
                <w:numId w:val="8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Behavioral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testing</w:t>
            </w:r>
          </w:p>
          <w:p w14:paraId="27F0054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Evaluation of motor functional recovery at 2, 4, 6, 8,10 and 12 w</w:t>
            </w:r>
          </w:p>
          <w:p w14:paraId="3E06FF0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SFI</w:t>
            </w:r>
          </w:p>
          <w:p w14:paraId="2D73B7DE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</w:rPr>
              <w:t>Sciatic nerve</w:t>
            </w:r>
          </w:p>
          <w:p w14:paraId="4B619C2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Immunohistochemistry (NF200, regenerated axons; P0, myelin protein) – 2 w</w:t>
            </w:r>
          </w:p>
          <w:p w14:paraId="7AB19D6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Toluidine blue, distal ends (myelinated axons density)</w:t>
            </w:r>
          </w:p>
          <w:p w14:paraId="0AF13D1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gram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TEM ,</w:t>
            </w:r>
            <w:proofErr w:type="gram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distal ends (myelin sheaths thickness, myelinated nerv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diameter) - 12 w, distal ends</w:t>
            </w:r>
          </w:p>
          <w:p w14:paraId="63C12A6A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Electrophysiological analyses</w:t>
            </w:r>
          </w:p>
          <w:p w14:paraId="048511E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(12 w after surgery)</w:t>
            </w:r>
          </w:p>
          <w:p w14:paraId="000CAC41" w14:textId="77777777" w:rsidR="00C06784" w:rsidRPr="00197326" w:rsidRDefault="00C06784" w:rsidP="00F20634">
            <w:pPr>
              <w:numPr>
                <w:ilvl w:val="0"/>
                <w:numId w:val="8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muscles</w:t>
            </w:r>
          </w:p>
          <w:p w14:paraId="0138EB3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Ultrasonography to assess the morphology and the elasticity of th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– 6 w</w:t>
            </w:r>
          </w:p>
          <w:p w14:paraId="7FA4804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Wet weight ratio analysis – 12 w</w:t>
            </w:r>
          </w:p>
          <w:p w14:paraId="64D9655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Masson’s trichrome staining, mean cross-sectional area of th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– 12 w</w:t>
            </w:r>
          </w:p>
          <w:p w14:paraId="0310D4E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2207" w:type="dxa"/>
          </w:tcPr>
          <w:p w14:paraId="37C575A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 xml:space="preserve">In vitro, 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the hydrogels exhibited good cell compatibility. </w:t>
            </w:r>
          </w:p>
          <w:p w14:paraId="2D3F03D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The self-assembling hydrogels became colonized with SCs and </w:t>
            </w:r>
            <w:proofErr w:type="gram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DRG, and</w:t>
            </w:r>
            <w:proofErr w:type="gram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can promote neurite outgrowth of PC12 cells. </w:t>
            </w:r>
          </w:p>
          <w:p w14:paraId="6583828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- In vivo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, the combination of CTD+RGI accelerated axonal regeneration with good functional recovery, in accordance with histological and morphological analyses and electrophysiological and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behavioral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evaluations</w:t>
            </w:r>
          </w:p>
          <w:p w14:paraId="013482E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  <w:tr w:rsidR="00C06784" w:rsidRPr="00197326" w14:paraId="178BB936" w14:textId="77777777" w:rsidTr="00616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49B6CAD6" w14:textId="77777777" w:rsidR="00C06784" w:rsidRPr="00197326" w:rsidRDefault="00C06784" w:rsidP="00F20634">
            <w:pPr>
              <w:spacing w:before="0" w:after="160" w:line="259" w:lineRule="auto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Lu et al., 2019</w:t>
            </w:r>
          </w:p>
        </w:tc>
        <w:tc>
          <w:tcPr>
            <w:tcW w:w="837" w:type="dxa"/>
          </w:tcPr>
          <w:p w14:paraId="0490530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</w:t>
            </w:r>
          </w:p>
        </w:tc>
        <w:tc>
          <w:tcPr>
            <w:tcW w:w="1385" w:type="dxa"/>
          </w:tcPr>
          <w:p w14:paraId="2FCEF55C" w14:textId="2B972E59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</w:t>
            </w:r>
          </w:p>
          <w:p w14:paraId="31A7A9E2" w14:textId="61D9D948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/KLT</w:t>
            </w:r>
          </w:p>
          <w:p w14:paraId="082D0651" w14:textId="7D718DE6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/RGI</w:t>
            </w:r>
          </w:p>
          <w:p w14:paraId="42580247" w14:textId="085D9C3B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/KLT/RGI</w:t>
            </w:r>
          </w:p>
          <w:p w14:paraId="455C481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To fill the conduit full length</w:t>
            </w:r>
          </w:p>
        </w:tc>
        <w:tc>
          <w:tcPr>
            <w:tcW w:w="1607" w:type="dxa"/>
          </w:tcPr>
          <w:p w14:paraId="0047771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- Circular dichroism</w:t>
            </w:r>
          </w:p>
          <w:p w14:paraId="50AFD504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Atomic Force Microscopy</w:t>
            </w:r>
          </w:p>
          <w:p w14:paraId="048BCE6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orphology by SEM</w:t>
            </w:r>
          </w:p>
          <w:p w14:paraId="02790B8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Rheometry</w:t>
            </w:r>
            <w:proofErr w:type="spellEnd"/>
          </w:p>
          <w:p w14:paraId="78BBD49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- Rat Schwann-cells adhesion and morphology</w:t>
            </w:r>
          </w:p>
          <w:p w14:paraId="58D6A40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Proliferation studies with HUVECs (1, 4 and 7 days)</w:t>
            </w:r>
          </w:p>
          <w:p w14:paraId="3D6094B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qRT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PCR, 7 days (NCAM, NGF, BDNF, NRP2, PMP22, S100.</w:t>
            </w:r>
          </w:p>
        </w:tc>
        <w:tc>
          <w:tcPr>
            <w:tcW w:w="759" w:type="dxa"/>
          </w:tcPr>
          <w:p w14:paraId="3D35EBF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Male Sprague-Dawley rats (adult)</w:t>
            </w:r>
          </w:p>
        </w:tc>
        <w:tc>
          <w:tcPr>
            <w:tcW w:w="1657" w:type="dxa"/>
          </w:tcPr>
          <w:p w14:paraId="58AA91D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Hollow chitosan conduit (n=12)</w:t>
            </w:r>
          </w:p>
          <w:p w14:paraId="22A9AB8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+RAD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/KLT (n=12)</w:t>
            </w:r>
          </w:p>
          <w:p w14:paraId="62269D14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+RAD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/RGI (n=12)</w:t>
            </w:r>
          </w:p>
          <w:p w14:paraId="7E65013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+RAD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/KLT/RGI (n=12)</w:t>
            </w:r>
          </w:p>
          <w:p w14:paraId="03EBE1D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Autograft (n=12)</w:t>
            </w:r>
          </w:p>
        </w:tc>
        <w:tc>
          <w:tcPr>
            <w:tcW w:w="656" w:type="dxa"/>
          </w:tcPr>
          <w:p w14:paraId="17C4A226" w14:textId="7A7B8219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10 mm</w:t>
            </w:r>
          </w:p>
        </w:tc>
        <w:tc>
          <w:tcPr>
            <w:tcW w:w="756" w:type="dxa"/>
          </w:tcPr>
          <w:p w14:paraId="6D8D4FC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6 w after surgery</w:t>
            </w:r>
          </w:p>
          <w:p w14:paraId="6139E26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12 w after surgery</w:t>
            </w:r>
          </w:p>
        </w:tc>
        <w:tc>
          <w:tcPr>
            <w:tcW w:w="1920" w:type="dxa"/>
          </w:tcPr>
          <w:p w14:paraId="04AE6481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Behavioral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testing</w:t>
            </w:r>
          </w:p>
          <w:p w14:paraId="3152645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Evaluation of motor functional recovery at 2, 4, 6, 8,10 and 12 weeks</w:t>
            </w:r>
          </w:p>
          <w:p w14:paraId="40E0D97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SFI</w:t>
            </w: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0D028A7D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Sciatic nerve</w:t>
            </w:r>
          </w:p>
          <w:p w14:paraId="358786F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- H&amp;E, distal nerve segment (density of newly formed blood vessels) – 6 w</w:t>
            </w:r>
          </w:p>
          <w:p w14:paraId="2B52B73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Toluidine blue, middle nerve segment (myelinated axons density) – 6 and 12 w</w:t>
            </w:r>
          </w:p>
          <w:p w14:paraId="1F4B4C8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TEM, middle regenerated nerve (diameters of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and myelinated axons, thickness of myelinated sheath, 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g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ratio) – 12 w</w:t>
            </w:r>
          </w:p>
          <w:p w14:paraId="26C40D45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muscles</w:t>
            </w:r>
          </w:p>
          <w:p w14:paraId="4A3DE05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Masson’s trichrome staining, muscl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area – 6 and 12 w</w:t>
            </w:r>
          </w:p>
          <w:p w14:paraId="42D34B8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Ratio between the wet weight of th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and muscl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area percentage from the injured and contralateral sides – 6 and 12 w</w:t>
            </w:r>
          </w:p>
          <w:p w14:paraId="3F048A07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Electrophysiological analyses</w:t>
            </w:r>
          </w:p>
          <w:p w14:paraId="2C2FF32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(at 12 w after implantation)</w:t>
            </w:r>
          </w:p>
          <w:p w14:paraId="4690EDD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2207" w:type="dxa"/>
          </w:tcPr>
          <w:p w14:paraId="41026CC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 xml:space="preserve">- 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In vitro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analyses with cells showed that the functionalized peptide hydrogel scaffold effectively promoted the SCs pro-myelination, and the adhesion/proliferation of HUVECs compared with scaffolds presenting VEGF- or BDNF-mimetic peptide epitope alone</w:t>
            </w:r>
          </w:p>
          <w:p w14:paraId="15134C2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 xml:space="preserve">- 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In vivo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, the functionalized peptide hydrogel significantly ↑ the number of newly formed blood vessels, regenerating axons density, the morphometric analysis of the regenerated muscles and the electrophysiological findings</w:t>
            </w:r>
          </w:p>
          <w:p w14:paraId="205C7F4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The two bioactive motifs have a synergistic effect of on peripheral nerve regeneration</w:t>
            </w:r>
          </w:p>
        </w:tc>
      </w:tr>
      <w:tr w:rsidR="00C06784" w:rsidRPr="00197326" w14:paraId="5A59A6C3" w14:textId="77777777" w:rsidTr="00616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664D0E1A" w14:textId="77777777" w:rsidR="00C06784" w:rsidRPr="00197326" w:rsidRDefault="00C06784" w:rsidP="00F20634">
            <w:pPr>
              <w:spacing w:before="0" w:after="160" w:line="259" w:lineRule="auto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Yang et al., 2020</w:t>
            </w:r>
          </w:p>
        </w:tc>
        <w:tc>
          <w:tcPr>
            <w:tcW w:w="837" w:type="dxa"/>
          </w:tcPr>
          <w:p w14:paraId="3522F23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</w:t>
            </w:r>
          </w:p>
        </w:tc>
        <w:tc>
          <w:tcPr>
            <w:tcW w:w="1385" w:type="dxa"/>
          </w:tcPr>
          <w:p w14:paraId="18B2B146" w14:textId="6C89960A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/IKVAV (50% RADA + 50% RADA-IKVAV)</w:t>
            </w:r>
          </w:p>
          <w:p w14:paraId="1A4791FD" w14:textId="754DE75B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 xml:space="preserve">- RADA/RGI </w:t>
            </w:r>
          </w:p>
          <w:p w14:paraId="46B85C4B" w14:textId="5AA0A0A5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(50% RADA + 50% RADA-RGI)</w:t>
            </w:r>
          </w:p>
          <w:p w14:paraId="29B98ABB" w14:textId="5F3FADB6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 xml:space="preserve">- RADA/IKVAV-GG-RGI </w:t>
            </w:r>
          </w:p>
          <w:p w14:paraId="4E0BE779" w14:textId="4C83DBC3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(50% RADA + 50%RADA-IKVAV-GG-RGI)</w:t>
            </w:r>
          </w:p>
          <w:p w14:paraId="39BBE7FF" w14:textId="79929E14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/IKVAV/</w:t>
            </w:r>
          </w:p>
          <w:p w14:paraId="78BFEFB5" w14:textId="77777777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RGI</w:t>
            </w:r>
          </w:p>
          <w:p w14:paraId="765BFD4B" w14:textId="53354640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(50% RADA + 25% RADA-IKVAV + 25% RADA-RGI)</w:t>
            </w:r>
          </w:p>
          <w:p w14:paraId="421120E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Not specified</w:t>
            </w:r>
          </w:p>
        </w:tc>
        <w:tc>
          <w:tcPr>
            <w:tcW w:w="1607" w:type="dxa"/>
          </w:tcPr>
          <w:p w14:paraId="2628251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Circular dichroism</w:t>
            </w:r>
          </w:p>
          <w:p w14:paraId="6D23E82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Atomic Force Microscopy</w:t>
            </w:r>
          </w:p>
          <w:p w14:paraId="158D0EB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Pore size by SEM</w:t>
            </w:r>
          </w:p>
          <w:p w14:paraId="5F7B068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Rheological properties</w:t>
            </w:r>
          </w:p>
          <w:p w14:paraId="0DB761A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Rat Schwann-cells adhesion  </w:t>
            </w:r>
          </w:p>
          <w:p w14:paraId="4F295AD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and morphology</w:t>
            </w:r>
          </w:p>
        </w:tc>
        <w:tc>
          <w:tcPr>
            <w:tcW w:w="759" w:type="dxa"/>
          </w:tcPr>
          <w:p w14:paraId="008EE5E4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Male Sprague-Dawley rats (adult)</w:t>
            </w:r>
          </w:p>
        </w:tc>
        <w:tc>
          <w:tcPr>
            <w:tcW w:w="1657" w:type="dxa"/>
          </w:tcPr>
          <w:p w14:paraId="0516120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Hollow chitosan nerve conduit (n=8)</w:t>
            </w:r>
          </w:p>
          <w:p w14:paraId="3ABD705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Chitosan nerve conduit + RAD/IKVAV hydrogel (n=8)</w:t>
            </w:r>
          </w:p>
          <w:p w14:paraId="108C16A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Chitosan nerve conduit + RAD/RGI hydrogel (n=8)</w:t>
            </w:r>
          </w:p>
          <w:p w14:paraId="694ECD9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Chitosan nerve conduit + RAD/IKVAV-GG-RGI hydrogel (n=8)</w:t>
            </w:r>
          </w:p>
          <w:p w14:paraId="0F32763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Chitosan nerve conduit + RAD/IKVAV/RGI hydrogel (n=8)</w:t>
            </w:r>
          </w:p>
          <w:p w14:paraId="1DEE240D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Autograft (n=8)</w:t>
            </w:r>
          </w:p>
        </w:tc>
        <w:tc>
          <w:tcPr>
            <w:tcW w:w="656" w:type="dxa"/>
          </w:tcPr>
          <w:p w14:paraId="4D89CF4C" w14:textId="6F3AEE91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10 mm</w:t>
            </w:r>
          </w:p>
        </w:tc>
        <w:tc>
          <w:tcPr>
            <w:tcW w:w="756" w:type="dxa"/>
          </w:tcPr>
          <w:p w14:paraId="3AE265C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12 w after surgery</w:t>
            </w:r>
          </w:p>
        </w:tc>
        <w:tc>
          <w:tcPr>
            <w:tcW w:w="1920" w:type="dxa"/>
          </w:tcPr>
          <w:p w14:paraId="1A688FD1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Behavioral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testing</w:t>
            </w:r>
          </w:p>
          <w:p w14:paraId="386201B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Evaluation of motor functional recovery at 2, 4, 6, 8,10 and 12 w</w:t>
            </w:r>
          </w:p>
          <w:p w14:paraId="22E7C90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SFI</w:t>
            </w: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3118EB30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Relative gene expression at the lesion site</w:t>
            </w:r>
          </w:p>
          <w:p w14:paraId="240366C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NGF, </w:t>
            </w:r>
            <w:proofErr w:type="gram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BDNF,CNTF</w:t>
            </w:r>
            <w:proofErr w:type="gram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, IGF-2, S100, MBP, NCA</w:t>
            </w:r>
            <w:r w:rsidRPr="0019732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M, PMP22, NRP2, </w:t>
            </w:r>
            <w:proofErr w:type="gramStart"/>
            <w:r w:rsidRPr="0019732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VEGF,P</w:t>
            </w:r>
            <w:proofErr w:type="gramEnd"/>
            <w:r w:rsidRPr="0019732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0</w:t>
            </w:r>
          </w:p>
          <w:p w14:paraId="3189DD8B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Sciatic nerve</w:t>
            </w:r>
          </w:p>
          <w:p w14:paraId="1104F8C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 Evaluation of myelinated axons density (Toluidine blue stained sections)</w:t>
            </w:r>
          </w:p>
          <w:p w14:paraId="06C80D7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- Thickness of myelin sheaths, myelinated axon diameter; thickness 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of myelin sheath, </w:t>
            </w:r>
            <w:proofErr w:type="gram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diameter based</w:t>
            </w:r>
            <w:proofErr w:type="gram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g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ratio, </w:t>
            </w:r>
            <w:proofErr w:type="gram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perimeter based</w:t>
            </w:r>
            <w:proofErr w:type="gram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g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ratio (TEM)</w:t>
            </w:r>
          </w:p>
          <w:p w14:paraId="43B91952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Electrophysiological recovery</w:t>
            </w:r>
          </w:p>
          <w:p w14:paraId="2F0D3422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muscles</w:t>
            </w:r>
          </w:p>
          <w:p w14:paraId="2895D1E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uscle wet weight ratio</w:t>
            </w:r>
          </w:p>
          <w:p w14:paraId="16A30ED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 xml:space="preserve">- Cross-sectional area of the muscl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(Masson’s Trichrome stained sections)</w:t>
            </w:r>
          </w:p>
          <w:p w14:paraId="087D529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2207" w:type="dxa"/>
          </w:tcPr>
          <w:p w14:paraId="4AD5D70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 xml:space="preserve">- Both IKV and RGI improved SCs adhesion on hydrogels, increased cell spreading and elongation. </w:t>
            </w:r>
          </w:p>
          <w:p w14:paraId="08A5EFA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SCs cultured on hydrogels with IKV and RGI showed ↑ gene expression of NGF, BDNF, CNTF, PMP22 and NRP2, and ↓ gene expression of NCAM versus those cultured on other three groups (7-day incubation). </w:t>
            </w:r>
          </w:p>
          <w:p w14:paraId="60E856B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↑ secretion of NGF, BDNF, and CNTF by SCs on dual-functionalized peptide hydrogels (after 3 days). </w:t>
            </w:r>
          </w:p>
          <w:p w14:paraId="4C52FA3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Neurotrophin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and myelin-related genes expressions in the nerve grafts, in SAP and Autograft groups were higher than in Hollow group (1 week after implantation); S100 expression in groups containing both IKVAV and RGI was significantly higher than that in groups containing either IKVAV or RGI hydrogels</w:t>
            </w:r>
          </w:p>
          <w:p w14:paraId="26565DC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Regenerated nerves morphometric parameters/electrophysiological performance and innervated muscle weight/ muscl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remodeling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, and motor function showed that RAD/IKVAV/RGI and RAD/IKVAV-GG-RGI hydrogels could markedly 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 xml:space="preserve">improve axonal regeneration with enhanced re-myelination and motor functional recovery through the synergetic effect of IKV and RGI functional motifs. </w:t>
            </w:r>
          </w:p>
        </w:tc>
      </w:tr>
      <w:tr w:rsidR="00C06784" w:rsidRPr="00197326" w14:paraId="59373077" w14:textId="77777777" w:rsidTr="00616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3C5F7B81" w14:textId="77777777" w:rsidR="00C06784" w:rsidRPr="00197326" w:rsidRDefault="00C06784" w:rsidP="00F20634">
            <w:pPr>
              <w:spacing w:before="0" w:after="160" w:line="259" w:lineRule="auto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Yang et al., 2021a</w:t>
            </w:r>
          </w:p>
        </w:tc>
        <w:tc>
          <w:tcPr>
            <w:tcW w:w="837" w:type="dxa"/>
          </w:tcPr>
          <w:p w14:paraId="3611D69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</w:t>
            </w:r>
          </w:p>
        </w:tc>
        <w:tc>
          <w:tcPr>
            <w:tcW w:w="1385" w:type="dxa"/>
          </w:tcPr>
          <w:p w14:paraId="65620059" w14:textId="77777777" w:rsidR="00C06784" w:rsidRPr="00197326" w:rsidRDefault="00C06784" w:rsidP="00F20634">
            <w:pPr>
              <w:pBdr>
                <w:bottom w:val="single" w:sz="6" w:space="1" w:color="auto"/>
              </w:pBd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3D aligned fibrin nanofiber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hydrogel+RGI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(BDNF-mimetic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peptide+IKVAV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1607" w:type="dxa"/>
          </w:tcPr>
          <w:p w14:paraId="7BB4379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Hydrogels water content</w:t>
            </w:r>
          </w:p>
          <w:p w14:paraId="4BC56CD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FTIR spectra</w:t>
            </w:r>
          </w:p>
          <w:p w14:paraId="6FEDCEA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icrostructure by micro-CT imaging (fibre alignment)</w:t>
            </w:r>
          </w:p>
          <w:p w14:paraId="111E706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orphology by SEM</w:t>
            </w:r>
          </w:p>
          <w:p w14:paraId="57CB0A0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Fibrin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/SAP nanofibers interaction by TEM</w:t>
            </w:r>
          </w:p>
          <w:p w14:paraId="234D0DA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Rheological properties</w:t>
            </w:r>
          </w:p>
          <w:p w14:paraId="5E12A334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Atomic Force Microscopy for hydrogels stiffness evaluation</w:t>
            </w:r>
          </w:p>
          <w:p w14:paraId="0C0BD75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olecular docking between fibrinogen and SAPs</w:t>
            </w:r>
          </w:p>
          <w:p w14:paraId="3D4FCE3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Proton nuclear magnetic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resonsnce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to further verify molecular interaction of functionalized SAP and fibrin</w:t>
            </w:r>
          </w:p>
          <w:p w14:paraId="39A7BA2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In vivo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degradation (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in vivo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fluorescence images at 1,4,7,10 and 14 days; harvest at 7 and 14 days post-operatively)</w:t>
            </w:r>
          </w:p>
          <w:p w14:paraId="729D224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Schwann cell morphology and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neurotrophin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(CNTF, BDNF, NGF) secretion after 3 days, by ELISA</w:t>
            </w:r>
          </w:p>
        </w:tc>
        <w:tc>
          <w:tcPr>
            <w:tcW w:w="759" w:type="dxa"/>
          </w:tcPr>
          <w:p w14:paraId="11394C9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Male Sprague-Dawley rats (adult)</w:t>
            </w:r>
          </w:p>
        </w:tc>
        <w:tc>
          <w:tcPr>
            <w:tcW w:w="1657" w:type="dxa"/>
          </w:tcPr>
          <w:p w14:paraId="5E3C49A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Autograft group (n=11)</w:t>
            </w:r>
          </w:p>
          <w:p w14:paraId="49E2246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Hollow group (empty chitosan tube) (n=11)</w:t>
            </w:r>
          </w:p>
          <w:p w14:paraId="039B0E4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Chitosan+ aligned fibrin nanofiber hydrogel (n=11)</w:t>
            </w:r>
          </w:p>
          <w:p w14:paraId="6E7FC6F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Chitosan+ aligned fibrin nanofiber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hydrogel+RGI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(n=11)</w:t>
            </w:r>
          </w:p>
          <w:p w14:paraId="370086F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656" w:type="dxa"/>
          </w:tcPr>
          <w:p w14:paraId="43BD2888" w14:textId="42DF29AF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15 mm</w:t>
            </w:r>
          </w:p>
        </w:tc>
        <w:tc>
          <w:tcPr>
            <w:tcW w:w="756" w:type="dxa"/>
          </w:tcPr>
          <w:p w14:paraId="4AC8B59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12 w after surgery</w:t>
            </w:r>
          </w:p>
        </w:tc>
        <w:tc>
          <w:tcPr>
            <w:tcW w:w="1920" w:type="dxa"/>
          </w:tcPr>
          <w:p w14:paraId="10EBF119" w14:textId="77777777" w:rsidR="00C06784" w:rsidRPr="00197326" w:rsidRDefault="00C06784" w:rsidP="00F20634">
            <w:pPr>
              <w:numPr>
                <w:ilvl w:val="0"/>
                <w:numId w:val="8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Behavioral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testing</w:t>
            </w:r>
          </w:p>
          <w:p w14:paraId="468D143D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Evaluation of motor functional recovery at 2, 4, 6, 8,10 and 12 w</w:t>
            </w:r>
          </w:p>
          <w:p w14:paraId="2D4E3EE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SFI</w:t>
            </w:r>
          </w:p>
          <w:p w14:paraId="2DD0F0FA" w14:textId="77777777" w:rsidR="00C06784" w:rsidRPr="00197326" w:rsidRDefault="00C06784" w:rsidP="00F20634">
            <w:pPr>
              <w:numPr>
                <w:ilvl w:val="0"/>
                <w:numId w:val="11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qRT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-PCR</w:t>
            </w:r>
          </w:p>
          <w:p w14:paraId="43B9695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1 week after surgery (NGF, BDNF, CNTF, GDNF, S100, NF200, NGFR, CD31, NRP2, VEGF, NRP1, PTN, LIF, Nestin; GAP43, LN, Gas6)</w:t>
            </w:r>
          </w:p>
          <w:p w14:paraId="3B0BAD4A" w14:textId="77777777" w:rsidR="00C06784" w:rsidRPr="00197326" w:rsidRDefault="00C06784" w:rsidP="00F20634">
            <w:pPr>
              <w:numPr>
                <w:ilvl w:val="0"/>
                <w:numId w:val="12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Western blot analysis</w:t>
            </w:r>
          </w:p>
          <w:p w14:paraId="4A03B29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1 week after surgery (phospho-AKT; AKT; phospho-ERK; ERK; phospho-p38; p38; JNK; phosphor-JNK; β-actin)</w:t>
            </w:r>
          </w:p>
          <w:p w14:paraId="0AE657D8" w14:textId="77777777" w:rsidR="00C06784" w:rsidRPr="00197326" w:rsidRDefault="00C06784" w:rsidP="00F20634">
            <w:pPr>
              <w:numPr>
                <w:ilvl w:val="0"/>
                <w:numId w:val="9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Sciatic nerve</w:t>
            </w:r>
          </w:p>
          <w:p w14:paraId="41C4B3E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Morphometric evaluation of axonal regeneration at the distal ends of the grafts: average of myelinated nerv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density on toluidine blue images; thickness of myelin sheaths, diameter of myelinated nerve, </w:t>
            </w: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>g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ratio on TEM images</w:t>
            </w:r>
          </w:p>
          <w:p w14:paraId="3236E58F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Electrophysiological analyses</w:t>
            </w:r>
          </w:p>
          <w:p w14:paraId="7F1178B6" w14:textId="77777777" w:rsidR="00C06784" w:rsidRPr="00197326" w:rsidRDefault="00C06784" w:rsidP="00F20634">
            <w:pPr>
              <w:numPr>
                <w:ilvl w:val="0"/>
                <w:numId w:val="10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muscles</w:t>
            </w:r>
          </w:p>
          <w:p w14:paraId="5C50CF2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uscle wet weight ratio</w:t>
            </w:r>
          </w:p>
          <w:p w14:paraId="23291BA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Masson’s trichrome staining (cross-sectional area of the muscl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)</w:t>
            </w:r>
          </w:p>
        </w:tc>
        <w:tc>
          <w:tcPr>
            <w:tcW w:w="2207" w:type="dxa"/>
          </w:tcPr>
          <w:p w14:paraId="7B16F73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The hydrogel shows an aligned structure, high water content, appropriate mechanical properties and suitable biodegradation</w:t>
            </w:r>
          </w:p>
          <w:p w14:paraId="3B16C42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Profile</w:t>
            </w:r>
          </w:p>
          <w:p w14:paraId="736F2D62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The hydrogel ↑ the alignment and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neurotrophin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secretion of primary SCs in vitro</w:t>
            </w:r>
          </w:p>
          <w:p w14:paraId="0B2CEB1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Fibrin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/SAP hydrogel show satisfactory morphological/functional recovery in myelinated nerv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and</w:t>
            </w:r>
          </w:p>
          <w:p w14:paraId="55426C0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innervated muscles. </w:t>
            </w:r>
          </w:p>
          <w:p w14:paraId="703615C3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The motor function recovery supported by fibrin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/SAP hydrogel is comparable with that</w:t>
            </w:r>
          </w:p>
          <w:p w14:paraId="65EDCAE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of autografts. </w:t>
            </w:r>
          </w:p>
          <w:p w14:paraId="6E8E03DD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Fibrin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/SAP hydrogel ↑ the regeneration-associated gene expression and activates the PI3K/Akt and MAPK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signaling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pathways in the regenerated nerve.</w:t>
            </w:r>
          </w:p>
        </w:tc>
      </w:tr>
      <w:tr w:rsidR="00C06784" w:rsidRPr="00197326" w14:paraId="4C578B93" w14:textId="77777777" w:rsidTr="00616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354B36BF" w14:textId="77777777" w:rsidR="00C06784" w:rsidRPr="00197326" w:rsidRDefault="00C06784" w:rsidP="00F20634">
            <w:pPr>
              <w:spacing w:before="0" w:after="160" w:line="259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Shen et al., 2022</w:t>
            </w:r>
          </w:p>
        </w:tc>
        <w:tc>
          <w:tcPr>
            <w:tcW w:w="837" w:type="dxa"/>
          </w:tcPr>
          <w:p w14:paraId="21801E5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</w:t>
            </w:r>
          </w:p>
        </w:tc>
        <w:tc>
          <w:tcPr>
            <w:tcW w:w="1385" w:type="dxa"/>
          </w:tcPr>
          <w:p w14:paraId="4B18F17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16-I</w:t>
            </w:r>
          </w:p>
          <w:p w14:paraId="16F3E707" w14:textId="2294DACD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/IKVAV</w:t>
            </w:r>
          </w:p>
          <w:p w14:paraId="25F2C2FF" w14:textId="439AAE0F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/KLT</w:t>
            </w:r>
          </w:p>
          <w:p w14:paraId="6D2F871A" w14:textId="20144925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RADA/KLT/IKVAV</w:t>
            </w:r>
          </w:p>
        </w:tc>
        <w:tc>
          <w:tcPr>
            <w:tcW w:w="1607" w:type="dxa"/>
          </w:tcPr>
          <w:p w14:paraId="535EE1D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Circular dichroism</w:t>
            </w:r>
          </w:p>
          <w:p w14:paraId="7A09BBA8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Atomic Force Microscopy</w:t>
            </w:r>
          </w:p>
          <w:p w14:paraId="627106BA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orphology by SEM</w:t>
            </w:r>
          </w:p>
          <w:p w14:paraId="251C0096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Proliferation and differentiation of SCs (staining with P0 and S100; visualization by laser confocal scanning microscopy; rate of P0 and S100 double positive cells). Proliferative ability 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at 1, 3 and 5 days from seeding</w:t>
            </w:r>
          </w:p>
        </w:tc>
        <w:tc>
          <w:tcPr>
            <w:tcW w:w="759" w:type="dxa"/>
          </w:tcPr>
          <w:p w14:paraId="3E4F4D5D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Male Sprague-Dawley rats (adult)</w:t>
            </w:r>
          </w:p>
        </w:tc>
        <w:tc>
          <w:tcPr>
            <w:tcW w:w="1657" w:type="dxa"/>
          </w:tcPr>
          <w:p w14:paraId="0357BE9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Autograft group (n=12)</w:t>
            </w:r>
          </w:p>
          <w:p w14:paraId="58370CC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Hollow chitosan (n=12)</w:t>
            </w:r>
          </w:p>
          <w:p w14:paraId="52F2266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+RAD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/KLT nanofiber hydrogel</w:t>
            </w:r>
          </w:p>
          <w:p w14:paraId="2EB81DC7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Chitosan+RAD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/IKVAV nanofiber hydrogel</w:t>
            </w:r>
          </w:p>
          <w:p w14:paraId="685B256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197326">
              <w:rPr>
                <w:rFonts w:ascii="Arial" w:hAnsi="Arial" w:cs="Arial"/>
                <w:sz w:val="12"/>
                <w:szCs w:val="12"/>
              </w:rPr>
              <w:t>- Chitosan+RAD/KLT/IKVAV nanofiber hydrogel</w:t>
            </w:r>
          </w:p>
        </w:tc>
        <w:tc>
          <w:tcPr>
            <w:tcW w:w="656" w:type="dxa"/>
          </w:tcPr>
          <w:p w14:paraId="74468187" w14:textId="064F05E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10 mm</w:t>
            </w:r>
          </w:p>
        </w:tc>
        <w:tc>
          <w:tcPr>
            <w:tcW w:w="756" w:type="dxa"/>
          </w:tcPr>
          <w:p w14:paraId="4FE40AAF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6 w after surgery</w:t>
            </w:r>
          </w:p>
          <w:p w14:paraId="7A7AB21D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12 w after surgery</w:t>
            </w:r>
          </w:p>
        </w:tc>
        <w:tc>
          <w:tcPr>
            <w:tcW w:w="1920" w:type="dxa"/>
          </w:tcPr>
          <w:p w14:paraId="500FFADF" w14:textId="77777777" w:rsidR="00C06784" w:rsidRPr="00197326" w:rsidRDefault="00C06784" w:rsidP="00F20634">
            <w:pPr>
              <w:numPr>
                <w:ilvl w:val="0"/>
                <w:numId w:val="8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Behavioral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testing</w:t>
            </w:r>
          </w:p>
          <w:p w14:paraId="10180C10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Evaluation of motor functional recovery at 2, 4, 6, 8,10 and 12 w</w:t>
            </w:r>
          </w:p>
          <w:p w14:paraId="05938D7E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SFI</w:t>
            </w: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</w:t>
            </w:r>
          </w:p>
          <w:p w14:paraId="08A7DFC9" w14:textId="77777777" w:rsidR="00C06784" w:rsidRPr="00197326" w:rsidRDefault="00C06784" w:rsidP="00F20634">
            <w:pPr>
              <w:numPr>
                <w:ilvl w:val="0"/>
                <w:numId w:val="8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Sciatic nerve</w:t>
            </w:r>
          </w:p>
          <w:p w14:paraId="2B40E0A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Masson’s trichrome staining (neovascular count; neovascular area ratio per view field) – 6 w</w:t>
            </w:r>
          </w:p>
          <w:p w14:paraId="72F78789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 xml:space="preserve">- Toluidine blue O, myelinated nerv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densityat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the distal ends – 12 w</w:t>
            </w:r>
          </w:p>
          <w:p w14:paraId="1D17924D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TEM, myelinated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density and myelin sheath thickness – 12 w</w:t>
            </w:r>
          </w:p>
          <w:p w14:paraId="2C544D72" w14:textId="77777777" w:rsidR="00C06784" w:rsidRPr="00197326" w:rsidRDefault="00C06784" w:rsidP="00F20634">
            <w:pPr>
              <w:numPr>
                <w:ilvl w:val="0"/>
                <w:numId w:val="8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Electrophysiological evaluation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– 12 w</w:t>
            </w:r>
          </w:p>
          <w:p w14:paraId="392BCE1B" w14:textId="77777777" w:rsidR="00C06784" w:rsidRPr="00197326" w:rsidRDefault="00C06784" w:rsidP="00F20634">
            <w:pPr>
              <w:numPr>
                <w:ilvl w:val="0"/>
                <w:numId w:val="8"/>
              </w:num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proofErr w:type="spellStart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 muscles</w:t>
            </w:r>
          </w:p>
          <w:p w14:paraId="608EA46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Ultrasonography to assess the morphology and the elasticity of th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gastrocnemiou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– 6 w</w:t>
            </w:r>
          </w:p>
          <w:p w14:paraId="5B46891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- Wet weight ratio analysis – 12 w</w:t>
            </w:r>
          </w:p>
          <w:p w14:paraId="3C05361B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Masson’s trichrome staining, mean cross-sectional area of the </w:t>
            </w:r>
            <w:proofErr w:type="spell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fibers</w:t>
            </w:r>
            <w:proofErr w:type="spell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– 12 w</w:t>
            </w:r>
          </w:p>
        </w:tc>
        <w:tc>
          <w:tcPr>
            <w:tcW w:w="2207" w:type="dxa"/>
          </w:tcPr>
          <w:p w14:paraId="2EF976FC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lastRenderedPageBreak/>
              <w:t>- SCs could adhere to and proliferate on the surface of peptide gels showing good cell compatibility.</w:t>
            </w:r>
          </w:p>
          <w:p w14:paraId="33567ED5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i/>
                <w:iCs/>
                <w:sz w:val="12"/>
                <w:szCs w:val="12"/>
                <w:lang w:val="en-GB"/>
              </w:rPr>
              <w:t xml:space="preserve">- </w:t>
            </w: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The functional recovery in the RAD/KLT/IKVAV group and autologous graft group were significantly faster than in the hollow conduct group and the other two SAP gels group alone</w:t>
            </w:r>
          </w:p>
          <w:p w14:paraId="184C90B1" w14:textId="77777777" w:rsidR="00C06784" w:rsidRPr="00197326" w:rsidRDefault="00C06784" w:rsidP="00F20634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- Histological analyses proved </w:t>
            </w:r>
            <w:proofErr w:type="spellStart"/>
            <w:proofErr w:type="gramStart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>a</w:t>
            </w:r>
            <w:proofErr w:type="spellEnd"/>
            <w:proofErr w:type="gramEnd"/>
            <w:r w:rsidRPr="00197326">
              <w:rPr>
                <w:rFonts w:ascii="Arial" w:hAnsi="Arial" w:cs="Arial"/>
                <w:sz w:val="12"/>
                <w:szCs w:val="12"/>
                <w:lang w:val="en-GB"/>
              </w:rPr>
              <w:t xml:space="preserve"> increased axonal and SCs regeneration within the reconstructed nerve gap by combined therapy.</w:t>
            </w:r>
          </w:p>
        </w:tc>
      </w:tr>
    </w:tbl>
    <w:p w14:paraId="559265DC" w14:textId="77777777" w:rsidR="00F20634" w:rsidRPr="00F20634" w:rsidRDefault="00F20634" w:rsidP="00F20634">
      <w:pPr>
        <w:spacing w:before="0" w:after="160" w:line="259" w:lineRule="auto"/>
        <w:jc w:val="both"/>
        <w:rPr>
          <w:rFonts w:ascii="Arial" w:eastAsia="Times New Roman" w:hAnsi="Arial" w:cs="Arial"/>
          <w:kern w:val="2"/>
          <w:sz w:val="12"/>
          <w:szCs w:val="12"/>
          <w:lang w:val="en-GB"/>
        </w:rPr>
      </w:pPr>
      <w:r w:rsidRPr="00197326">
        <w:rPr>
          <w:rFonts w:ascii="Arial" w:eastAsia="Times New Roman" w:hAnsi="Arial" w:cs="Arial"/>
          <w:kern w:val="2"/>
          <w:sz w:val="12"/>
          <w:szCs w:val="12"/>
          <w:lang w:val="en-GB"/>
        </w:rPr>
        <w:t xml:space="preserve">BDNF, brain derived neurotrophic factor; CTD, </w:t>
      </w:r>
      <w:bookmarkStart w:id="1" w:name="_Hlk193986598"/>
      <w:r w:rsidRPr="00197326">
        <w:rPr>
          <w:rFonts w:ascii="Arial" w:eastAsia="Times New Roman" w:hAnsi="Arial" w:cs="Arial"/>
          <w:kern w:val="2"/>
          <w:sz w:val="12"/>
          <w:szCs w:val="12"/>
          <w:lang w:val="en-GB"/>
        </w:rPr>
        <w:t xml:space="preserve">CTDIKGKCTGACDGKQC </w:t>
      </w:r>
      <w:bookmarkEnd w:id="1"/>
      <w:r w:rsidRPr="00197326">
        <w:rPr>
          <w:rFonts w:ascii="Arial" w:eastAsia="Times New Roman" w:hAnsi="Arial" w:cs="Arial"/>
          <w:kern w:val="2"/>
          <w:sz w:val="12"/>
          <w:szCs w:val="12"/>
          <w:lang w:val="en-GB"/>
        </w:rPr>
        <w:t xml:space="preserve">peptide; H&amp;E, Haematoxylin and Eosin; HUVECs, Human Umbilical Vein Endothelial Cells; MBP, myelin basic protein; NCAM, neuronal cellular adhesion molecules; NGF, nerve growth factor; NRP2, neuropilin-2; </w:t>
      </w:r>
      <w:proofErr w:type="spellStart"/>
      <w:r w:rsidRPr="00197326">
        <w:rPr>
          <w:rFonts w:ascii="Arial" w:eastAsia="Times New Roman" w:hAnsi="Arial" w:cs="Arial"/>
          <w:kern w:val="2"/>
          <w:sz w:val="12"/>
          <w:szCs w:val="12"/>
          <w:lang w:val="en-GB"/>
        </w:rPr>
        <w:t>OxPVA</w:t>
      </w:r>
      <w:proofErr w:type="spellEnd"/>
      <w:r w:rsidRPr="00197326">
        <w:rPr>
          <w:rFonts w:ascii="Arial" w:eastAsia="Times New Roman" w:hAnsi="Arial" w:cs="Arial"/>
          <w:kern w:val="2"/>
          <w:sz w:val="12"/>
          <w:szCs w:val="12"/>
          <w:lang w:val="en-GB"/>
        </w:rPr>
        <w:t xml:space="preserve">, oxidized polyvinyl alcohol; PLGA, poly(lactic-co-glycolic acid); Ø, diameter; PLLA, Poly-L-(lactic acid); PMP22, peripheral myelin protein 22; PTN, </w:t>
      </w:r>
      <w:proofErr w:type="spellStart"/>
      <w:r w:rsidRPr="00197326">
        <w:rPr>
          <w:rFonts w:ascii="Arial" w:eastAsia="Times New Roman" w:hAnsi="Arial" w:cs="Arial"/>
          <w:kern w:val="2"/>
          <w:sz w:val="12"/>
          <w:szCs w:val="12"/>
          <w:lang w:val="en-GB"/>
        </w:rPr>
        <w:t>pleiotophin</w:t>
      </w:r>
      <w:proofErr w:type="spellEnd"/>
      <w:r w:rsidRPr="00197326">
        <w:rPr>
          <w:rFonts w:ascii="Arial" w:eastAsia="Times New Roman" w:hAnsi="Arial" w:cs="Arial"/>
          <w:kern w:val="2"/>
          <w:sz w:val="12"/>
          <w:szCs w:val="12"/>
          <w:lang w:val="en-GB"/>
        </w:rPr>
        <w:t xml:space="preserve">; SAP, Self-Assembling peptide; SCs, Schwann cells; SFI, Sciatic Functional Index; TEM, Transmission Electron Microscopy; w, weeks; α-BTX, α-bungarotoxin; Ø, diameter; ↓, decreased; ↑, enhanced; %, percentage; </w:t>
      </w:r>
      <w:proofErr w:type="spellStart"/>
      <w:r w:rsidRPr="00197326">
        <w:rPr>
          <w:rFonts w:ascii="Arial" w:eastAsia="Times New Roman" w:hAnsi="Arial" w:cs="Arial"/>
          <w:kern w:val="2"/>
          <w:sz w:val="12"/>
          <w:szCs w:val="12"/>
          <w:lang w:val="en-GB"/>
        </w:rPr>
        <w:t>CNPase</w:t>
      </w:r>
      <w:proofErr w:type="spellEnd"/>
      <w:r w:rsidRPr="00197326">
        <w:rPr>
          <w:rFonts w:ascii="Arial" w:eastAsia="Times New Roman" w:hAnsi="Arial" w:cs="Arial"/>
          <w:kern w:val="2"/>
          <w:sz w:val="12"/>
          <w:szCs w:val="12"/>
          <w:lang w:val="en-GB"/>
        </w:rPr>
        <w:t>, 2',3'-cyclic nucleotide-3'-phosphodiesterase</w:t>
      </w:r>
    </w:p>
    <w:p w14:paraId="000CC13D" w14:textId="74A92315" w:rsidR="00F20634" w:rsidRPr="00F20634" w:rsidRDefault="00F20634">
      <w:pPr>
        <w:spacing w:before="0" w:after="200" w:line="276" w:lineRule="auto"/>
        <w:rPr>
          <w:rFonts w:eastAsia="Cambria" w:cs="Times New Roman"/>
          <w:color w:val="000000" w:themeColor="text1"/>
          <w:szCs w:val="24"/>
          <w:lang w:val="en-GB"/>
        </w:rPr>
      </w:pPr>
    </w:p>
    <w:p w14:paraId="17B3C54E" w14:textId="77777777" w:rsidR="00F20634" w:rsidRPr="00987939" w:rsidRDefault="00F20634" w:rsidP="00F20634">
      <w:pPr>
        <w:pStyle w:val="ListParagraph"/>
        <w:numPr>
          <w:ilvl w:val="0"/>
          <w:numId w:val="0"/>
        </w:numPr>
        <w:spacing w:before="0" w:after="160" w:line="259" w:lineRule="auto"/>
        <w:ind w:left="567"/>
        <w:rPr>
          <w:color w:val="000000" w:themeColor="text1"/>
          <w:lang w:val="en-GB"/>
        </w:rPr>
      </w:pPr>
    </w:p>
    <w:sectPr w:rsidR="00F20634" w:rsidRPr="00987939" w:rsidSect="001E7C4A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lnNumType w:countBy="0" w:restart="continuous"/>
      <w:cols w:space="720"/>
      <w:titlePg/>
      <w:docGrid w:linePitch="360"/>
      <w:sectPrChange w:id="2" w:author="Lorn Fraser" w:date="2025-07-29T13:17:00Z" w16du:dateUtc="2025-07-29T12:17:00Z">
        <w:sectPr w:rsidR="00F20634" w:rsidRPr="00987939" w:rsidSect="001E7C4A">
          <w:pgMar w:top="1282" w:right="1138" w:bottom="1181" w:left="1138" w:header="283" w:footer="51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48F4CA" w14:textId="77777777" w:rsidR="0023157A" w:rsidRDefault="0023157A" w:rsidP="00117666">
      <w:pPr>
        <w:spacing w:after="0"/>
      </w:pPr>
      <w:r>
        <w:separator/>
      </w:r>
    </w:p>
  </w:endnote>
  <w:endnote w:type="continuationSeparator" w:id="0">
    <w:p w14:paraId="6513A96F" w14:textId="77777777" w:rsidR="0023157A" w:rsidRDefault="002315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9A2F48" w:rsidRPr="00577C4C" w:rsidRDefault="009A2F4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644A9EEE" w:rsidR="009A2F48" w:rsidRPr="00E9561B" w:rsidRDefault="009A2F48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644A9EEE" w:rsidR="009A2F48" w:rsidRPr="00E9561B" w:rsidRDefault="009A2F48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9A2F48" w:rsidRPr="00577C4C" w:rsidRDefault="009A2F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9A2F48" w:rsidRPr="00577C4C" w:rsidRDefault="009A2F4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9A2F48" w:rsidRPr="00577C4C" w:rsidRDefault="009A2F4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9A2F48" w:rsidRPr="00577C4C" w:rsidRDefault="009A2F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9A2F48" w:rsidRPr="00577C4C" w:rsidRDefault="009A2F4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C817E" w14:textId="77777777" w:rsidR="0023157A" w:rsidRDefault="0023157A" w:rsidP="00117666">
      <w:pPr>
        <w:spacing w:after="0"/>
      </w:pPr>
      <w:r>
        <w:separator/>
      </w:r>
    </w:p>
  </w:footnote>
  <w:footnote w:type="continuationSeparator" w:id="0">
    <w:p w14:paraId="2E4E8122" w14:textId="77777777" w:rsidR="0023157A" w:rsidRDefault="002315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536C0C4" w:rsidR="009A2F48" w:rsidRDefault="009A2F48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457F433F">
          <wp:extent cx="1382534" cy="497091"/>
          <wp:effectExtent l="0" t="0" r="0" b="0"/>
          <wp:docPr id="122916872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34C80"/>
    <w:multiLevelType w:val="hybridMultilevel"/>
    <w:tmpl w:val="CB10B16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1163C"/>
    <w:multiLevelType w:val="hybridMultilevel"/>
    <w:tmpl w:val="B812381E"/>
    <w:lvl w:ilvl="0" w:tplc="8C840B60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FE79EA"/>
    <w:multiLevelType w:val="hybridMultilevel"/>
    <w:tmpl w:val="FFFFFFFF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927CD1"/>
    <w:multiLevelType w:val="hybridMultilevel"/>
    <w:tmpl w:val="FFFFFFFF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5F74F2"/>
    <w:multiLevelType w:val="multilevel"/>
    <w:tmpl w:val="85988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A80CDC"/>
    <w:multiLevelType w:val="hybridMultilevel"/>
    <w:tmpl w:val="FFFFFFFF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1194040"/>
    <w:multiLevelType w:val="hybridMultilevel"/>
    <w:tmpl w:val="FFFFFFFF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5F23FF3"/>
    <w:multiLevelType w:val="hybridMultilevel"/>
    <w:tmpl w:val="FFFFFFFF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E2C6BFD"/>
    <w:multiLevelType w:val="hybridMultilevel"/>
    <w:tmpl w:val="FFFFFFFF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4647086"/>
    <w:multiLevelType w:val="hybridMultilevel"/>
    <w:tmpl w:val="FFFFFFFF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293073C"/>
    <w:multiLevelType w:val="hybridMultilevel"/>
    <w:tmpl w:val="FFFFFFFF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9D86CB8"/>
    <w:multiLevelType w:val="multilevel"/>
    <w:tmpl w:val="C6A8CCEA"/>
    <w:numStyleLink w:val="Headings"/>
  </w:abstractNum>
  <w:abstractNum w:abstractNumId="14" w15:restartNumberingAfterBreak="0">
    <w:nsid w:val="5B8D7C09"/>
    <w:multiLevelType w:val="hybridMultilevel"/>
    <w:tmpl w:val="FFFFFFFF"/>
    <w:lvl w:ilvl="0" w:tplc="041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87177B"/>
    <w:multiLevelType w:val="multilevel"/>
    <w:tmpl w:val="191C9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4A12359"/>
    <w:multiLevelType w:val="hybridMultilevel"/>
    <w:tmpl w:val="CBA2AB16"/>
    <w:lvl w:ilvl="0" w:tplc="9800C882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9938081">
    <w:abstractNumId w:val="4"/>
  </w:num>
  <w:num w:numId="2" w16cid:durableId="152856765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952"/>
          </w:tabs>
          <w:ind w:left="7952" w:hanging="567"/>
        </w:pPr>
        <w:rPr>
          <w:rFonts w:hint="default"/>
        </w:rPr>
      </w:lvl>
    </w:lvlOverride>
  </w:num>
  <w:num w:numId="3" w16cid:durableId="2083141593">
    <w:abstractNumId w:val="3"/>
  </w:num>
  <w:num w:numId="4" w16cid:durableId="152262737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 w16cid:durableId="1742822752">
    <w:abstractNumId w:val="0"/>
  </w:num>
  <w:num w:numId="6" w16cid:durableId="1283615688">
    <w:abstractNumId w:val="11"/>
  </w:num>
  <w:num w:numId="7" w16cid:durableId="474681411">
    <w:abstractNumId w:val="10"/>
  </w:num>
  <w:num w:numId="8" w16cid:durableId="1562672199">
    <w:abstractNumId w:val="9"/>
  </w:num>
  <w:num w:numId="9" w16cid:durableId="188101923">
    <w:abstractNumId w:val="2"/>
  </w:num>
  <w:num w:numId="10" w16cid:durableId="1993677723">
    <w:abstractNumId w:val="7"/>
  </w:num>
  <w:num w:numId="11" w16cid:durableId="1819493078">
    <w:abstractNumId w:val="5"/>
  </w:num>
  <w:num w:numId="12" w16cid:durableId="684674853">
    <w:abstractNumId w:val="14"/>
  </w:num>
  <w:num w:numId="13" w16cid:durableId="1414083934">
    <w:abstractNumId w:val="12"/>
  </w:num>
  <w:num w:numId="14" w16cid:durableId="1356805797">
    <w:abstractNumId w:val="8"/>
  </w:num>
  <w:num w:numId="15" w16cid:durableId="973363537">
    <w:abstractNumId w:val="6"/>
  </w:num>
  <w:num w:numId="16" w16cid:durableId="433330212">
    <w:abstractNumId w:val="15"/>
  </w:num>
  <w:num w:numId="17" w16cid:durableId="970332153">
    <w:abstractNumId w:val="13"/>
  </w:num>
  <w:num w:numId="18" w16cid:durableId="955406232">
    <w:abstractNumId w:val="1"/>
  </w:num>
  <w:num w:numId="19" w16cid:durableId="957836285">
    <w:abstractNumId w:val="16"/>
  </w:num>
  <w:numIdMacAtCleanup w:val="1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n Fraser">
    <w15:presenceInfo w15:providerId="AD" w15:userId="S::lorn.fraser@frontiersin.net::f9dbf3f7-215b-4aa4-a0e6-f429fb1245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1BD1"/>
    <w:rsid w:val="00013BE4"/>
    <w:rsid w:val="00015D7B"/>
    <w:rsid w:val="000204EA"/>
    <w:rsid w:val="0002273A"/>
    <w:rsid w:val="0003152F"/>
    <w:rsid w:val="000317DE"/>
    <w:rsid w:val="00034304"/>
    <w:rsid w:val="00035434"/>
    <w:rsid w:val="00045678"/>
    <w:rsid w:val="000458E4"/>
    <w:rsid w:val="00046538"/>
    <w:rsid w:val="0005266E"/>
    <w:rsid w:val="00056E67"/>
    <w:rsid w:val="00063133"/>
    <w:rsid w:val="00063D84"/>
    <w:rsid w:val="0006636D"/>
    <w:rsid w:val="00071408"/>
    <w:rsid w:val="00071E23"/>
    <w:rsid w:val="0007405D"/>
    <w:rsid w:val="00077D53"/>
    <w:rsid w:val="00081394"/>
    <w:rsid w:val="000832A9"/>
    <w:rsid w:val="0008339F"/>
    <w:rsid w:val="000A27B9"/>
    <w:rsid w:val="000B1A9B"/>
    <w:rsid w:val="000B34BD"/>
    <w:rsid w:val="000B435D"/>
    <w:rsid w:val="000B4669"/>
    <w:rsid w:val="000B6D87"/>
    <w:rsid w:val="000C2947"/>
    <w:rsid w:val="000C6BAF"/>
    <w:rsid w:val="000C7E2A"/>
    <w:rsid w:val="000D3A08"/>
    <w:rsid w:val="000D5162"/>
    <w:rsid w:val="000D517D"/>
    <w:rsid w:val="000D6895"/>
    <w:rsid w:val="000E1AE7"/>
    <w:rsid w:val="000E5FBE"/>
    <w:rsid w:val="000F0CB3"/>
    <w:rsid w:val="000F34AC"/>
    <w:rsid w:val="000F4CFB"/>
    <w:rsid w:val="000F5436"/>
    <w:rsid w:val="00106AA6"/>
    <w:rsid w:val="0011059B"/>
    <w:rsid w:val="00111A97"/>
    <w:rsid w:val="00111B24"/>
    <w:rsid w:val="001156BB"/>
    <w:rsid w:val="001160CC"/>
    <w:rsid w:val="00117666"/>
    <w:rsid w:val="00121CC3"/>
    <w:rsid w:val="001223A7"/>
    <w:rsid w:val="001232DA"/>
    <w:rsid w:val="00127799"/>
    <w:rsid w:val="00131E0A"/>
    <w:rsid w:val="001326E4"/>
    <w:rsid w:val="0013324B"/>
    <w:rsid w:val="00134256"/>
    <w:rsid w:val="00144602"/>
    <w:rsid w:val="001467CE"/>
    <w:rsid w:val="00147395"/>
    <w:rsid w:val="00151AEB"/>
    <w:rsid w:val="00152161"/>
    <w:rsid w:val="001552C9"/>
    <w:rsid w:val="00156561"/>
    <w:rsid w:val="0016157C"/>
    <w:rsid w:val="00177D84"/>
    <w:rsid w:val="00186FD6"/>
    <w:rsid w:val="00187FC9"/>
    <w:rsid w:val="00195195"/>
    <w:rsid w:val="001964EF"/>
    <w:rsid w:val="00197326"/>
    <w:rsid w:val="001B1659"/>
    <w:rsid w:val="001B1A2C"/>
    <w:rsid w:val="001B6581"/>
    <w:rsid w:val="001B777F"/>
    <w:rsid w:val="001C095F"/>
    <w:rsid w:val="001C3804"/>
    <w:rsid w:val="001C483A"/>
    <w:rsid w:val="001D4437"/>
    <w:rsid w:val="001D57E7"/>
    <w:rsid w:val="001D5C23"/>
    <w:rsid w:val="001E1E73"/>
    <w:rsid w:val="001E4B3E"/>
    <w:rsid w:val="001E4F08"/>
    <w:rsid w:val="001E7C4A"/>
    <w:rsid w:val="001F4C07"/>
    <w:rsid w:val="001F7931"/>
    <w:rsid w:val="00206322"/>
    <w:rsid w:val="00206D1E"/>
    <w:rsid w:val="002072EA"/>
    <w:rsid w:val="00207E6F"/>
    <w:rsid w:val="0021030E"/>
    <w:rsid w:val="002119DF"/>
    <w:rsid w:val="00215C7D"/>
    <w:rsid w:val="00217BA1"/>
    <w:rsid w:val="00220AEA"/>
    <w:rsid w:val="00226954"/>
    <w:rsid w:val="0023157A"/>
    <w:rsid w:val="002323FA"/>
    <w:rsid w:val="002368CB"/>
    <w:rsid w:val="00242041"/>
    <w:rsid w:val="00242F7B"/>
    <w:rsid w:val="002443F1"/>
    <w:rsid w:val="0024616E"/>
    <w:rsid w:val="00246EF1"/>
    <w:rsid w:val="00252070"/>
    <w:rsid w:val="002629A3"/>
    <w:rsid w:val="002643DE"/>
    <w:rsid w:val="00265660"/>
    <w:rsid w:val="002677A0"/>
    <w:rsid w:val="00267D18"/>
    <w:rsid w:val="002805D2"/>
    <w:rsid w:val="002868E2"/>
    <w:rsid w:val="002869C3"/>
    <w:rsid w:val="00290BDC"/>
    <w:rsid w:val="002936E4"/>
    <w:rsid w:val="00293E14"/>
    <w:rsid w:val="00294827"/>
    <w:rsid w:val="00296B88"/>
    <w:rsid w:val="002A260D"/>
    <w:rsid w:val="002A4309"/>
    <w:rsid w:val="002B061C"/>
    <w:rsid w:val="002B10AC"/>
    <w:rsid w:val="002B28B6"/>
    <w:rsid w:val="002C0277"/>
    <w:rsid w:val="002C2B22"/>
    <w:rsid w:val="002C42B8"/>
    <w:rsid w:val="002C74CA"/>
    <w:rsid w:val="002D0E9E"/>
    <w:rsid w:val="002D75CE"/>
    <w:rsid w:val="002E248E"/>
    <w:rsid w:val="002E67F9"/>
    <w:rsid w:val="002F0D7C"/>
    <w:rsid w:val="002F253F"/>
    <w:rsid w:val="002F4667"/>
    <w:rsid w:val="002F744D"/>
    <w:rsid w:val="00303DE6"/>
    <w:rsid w:val="00307794"/>
    <w:rsid w:val="003078F5"/>
    <w:rsid w:val="00310124"/>
    <w:rsid w:val="00311A5C"/>
    <w:rsid w:val="00322306"/>
    <w:rsid w:val="0032431E"/>
    <w:rsid w:val="003441EC"/>
    <w:rsid w:val="003544FB"/>
    <w:rsid w:val="00355FFE"/>
    <w:rsid w:val="00360918"/>
    <w:rsid w:val="00365D63"/>
    <w:rsid w:val="0036793B"/>
    <w:rsid w:val="00372682"/>
    <w:rsid w:val="00372B57"/>
    <w:rsid w:val="00372E8B"/>
    <w:rsid w:val="003768B3"/>
    <w:rsid w:val="00376CC5"/>
    <w:rsid w:val="00376CF7"/>
    <w:rsid w:val="00380302"/>
    <w:rsid w:val="0039693B"/>
    <w:rsid w:val="003A1272"/>
    <w:rsid w:val="003A56AC"/>
    <w:rsid w:val="003A6682"/>
    <w:rsid w:val="003B3C40"/>
    <w:rsid w:val="003B4081"/>
    <w:rsid w:val="003C14E2"/>
    <w:rsid w:val="003C1E07"/>
    <w:rsid w:val="003C3BBC"/>
    <w:rsid w:val="003C6996"/>
    <w:rsid w:val="003C738F"/>
    <w:rsid w:val="003D0F4B"/>
    <w:rsid w:val="003D2F2D"/>
    <w:rsid w:val="003D4B89"/>
    <w:rsid w:val="003D761A"/>
    <w:rsid w:val="003E4687"/>
    <w:rsid w:val="003E79C8"/>
    <w:rsid w:val="003F229B"/>
    <w:rsid w:val="003F3746"/>
    <w:rsid w:val="003F75C0"/>
    <w:rsid w:val="003F7F00"/>
    <w:rsid w:val="00401590"/>
    <w:rsid w:val="00405D75"/>
    <w:rsid w:val="004077D3"/>
    <w:rsid w:val="00407C0C"/>
    <w:rsid w:val="00411963"/>
    <w:rsid w:val="00413EAB"/>
    <w:rsid w:val="00425724"/>
    <w:rsid w:val="004312EB"/>
    <w:rsid w:val="00433A88"/>
    <w:rsid w:val="00446E4C"/>
    <w:rsid w:val="00447D43"/>
    <w:rsid w:val="004507C7"/>
    <w:rsid w:val="00463815"/>
    <w:rsid w:val="00463E3D"/>
    <w:rsid w:val="004645AE"/>
    <w:rsid w:val="004662CD"/>
    <w:rsid w:val="004666F1"/>
    <w:rsid w:val="00467EFC"/>
    <w:rsid w:val="0047074E"/>
    <w:rsid w:val="004768D5"/>
    <w:rsid w:val="00477194"/>
    <w:rsid w:val="00480E88"/>
    <w:rsid w:val="0048642E"/>
    <w:rsid w:val="004A3548"/>
    <w:rsid w:val="004B3CEE"/>
    <w:rsid w:val="004C0283"/>
    <w:rsid w:val="004C03F1"/>
    <w:rsid w:val="004C431C"/>
    <w:rsid w:val="004C502F"/>
    <w:rsid w:val="004C5766"/>
    <w:rsid w:val="004D3E33"/>
    <w:rsid w:val="004D7877"/>
    <w:rsid w:val="004E11DD"/>
    <w:rsid w:val="004E2324"/>
    <w:rsid w:val="004E28CC"/>
    <w:rsid w:val="004E6C4B"/>
    <w:rsid w:val="004F1E71"/>
    <w:rsid w:val="004F5005"/>
    <w:rsid w:val="00510770"/>
    <w:rsid w:val="00510CFB"/>
    <w:rsid w:val="005204EA"/>
    <w:rsid w:val="0052252B"/>
    <w:rsid w:val="005250F2"/>
    <w:rsid w:val="0052663C"/>
    <w:rsid w:val="00527FB3"/>
    <w:rsid w:val="005403D4"/>
    <w:rsid w:val="005505CE"/>
    <w:rsid w:val="005625BF"/>
    <w:rsid w:val="00567A06"/>
    <w:rsid w:val="00570EED"/>
    <w:rsid w:val="00573E30"/>
    <w:rsid w:val="00577723"/>
    <w:rsid w:val="0058047F"/>
    <w:rsid w:val="00590E55"/>
    <w:rsid w:val="00591320"/>
    <w:rsid w:val="005A1D84"/>
    <w:rsid w:val="005A70EA"/>
    <w:rsid w:val="005B0724"/>
    <w:rsid w:val="005B46CA"/>
    <w:rsid w:val="005C11F1"/>
    <w:rsid w:val="005C3963"/>
    <w:rsid w:val="005D1840"/>
    <w:rsid w:val="005D35E4"/>
    <w:rsid w:val="005D3A83"/>
    <w:rsid w:val="005D3BB0"/>
    <w:rsid w:val="005D3D4C"/>
    <w:rsid w:val="005D7910"/>
    <w:rsid w:val="005E3207"/>
    <w:rsid w:val="005E540E"/>
    <w:rsid w:val="005F22D7"/>
    <w:rsid w:val="0060459E"/>
    <w:rsid w:val="00610F71"/>
    <w:rsid w:val="00614C68"/>
    <w:rsid w:val="00616A33"/>
    <w:rsid w:val="0062154F"/>
    <w:rsid w:val="006223B1"/>
    <w:rsid w:val="00623E2E"/>
    <w:rsid w:val="006243E0"/>
    <w:rsid w:val="00626026"/>
    <w:rsid w:val="0062634B"/>
    <w:rsid w:val="0062787F"/>
    <w:rsid w:val="006305F7"/>
    <w:rsid w:val="00630D19"/>
    <w:rsid w:val="00631A8C"/>
    <w:rsid w:val="0063334E"/>
    <w:rsid w:val="00633737"/>
    <w:rsid w:val="0064536A"/>
    <w:rsid w:val="00647649"/>
    <w:rsid w:val="006505EB"/>
    <w:rsid w:val="00651CA2"/>
    <w:rsid w:val="00653D60"/>
    <w:rsid w:val="00657789"/>
    <w:rsid w:val="00657C47"/>
    <w:rsid w:val="00660D05"/>
    <w:rsid w:val="006611FD"/>
    <w:rsid w:val="00662E91"/>
    <w:rsid w:val="00671D9A"/>
    <w:rsid w:val="00672C4F"/>
    <w:rsid w:val="00673952"/>
    <w:rsid w:val="00674794"/>
    <w:rsid w:val="00675C73"/>
    <w:rsid w:val="00685601"/>
    <w:rsid w:val="00686C9D"/>
    <w:rsid w:val="00692784"/>
    <w:rsid w:val="00695D7D"/>
    <w:rsid w:val="006A2E9D"/>
    <w:rsid w:val="006A39C4"/>
    <w:rsid w:val="006A50AB"/>
    <w:rsid w:val="006A604A"/>
    <w:rsid w:val="006A73BE"/>
    <w:rsid w:val="006A7DDD"/>
    <w:rsid w:val="006B2D5B"/>
    <w:rsid w:val="006B3A29"/>
    <w:rsid w:val="006B4F6C"/>
    <w:rsid w:val="006B7D14"/>
    <w:rsid w:val="006C0C54"/>
    <w:rsid w:val="006C186D"/>
    <w:rsid w:val="006C3209"/>
    <w:rsid w:val="006D2C4A"/>
    <w:rsid w:val="006D5B93"/>
    <w:rsid w:val="006E18DE"/>
    <w:rsid w:val="006E54C5"/>
    <w:rsid w:val="006E6368"/>
    <w:rsid w:val="006E7EBD"/>
    <w:rsid w:val="006F67A8"/>
    <w:rsid w:val="0070054C"/>
    <w:rsid w:val="00701440"/>
    <w:rsid w:val="007114E1"/>
    <w:rsid w:val="007131F8"/>
    <w:rsid w:val="00713B86"/>
    <w:rsid w:val="00715E85"/>
    <w:rsid w:val="00716F7B"/>
    <w:rsid w:val="00720D3A"/>
    <w:rsid w:val="00723583"/>
    <w:rsid w:val="00725A7D"/>
    <w:rsid w:val="00727093"/>
    <w:rsid w:val="007273C8"/>
    <w:rsid w:val="0073085C"/>
    <w:rsid w:val="00732417"/>
    <w:rsid w:val="007334E0"/>
    <w:rsid w:val="00742533"/>
    <w:rsid w:val="00746505"/>
    <w:rsid w:val="00752FD1"/>
    <w:rsid w:val="007541D2"/>
    <w:rsid w:val="0077199D"/>
    <w:rsid w:val="0077467A"/>
    <w:rsid w:val="0078771F"/>
    <w:rsid w:val="007907F1"/>
    <w:rsid w:val="00790BB3"/>
    <w:rsid w:val="00791732"/>
    <w:rsid w:val="00792043"/>
    <w:rsid w:val="00793BBC"/>
    <w:rsid w:val="00797718"/>
    <w:rsid w:val="00797EDD"/>
    <w:rsid w:val="007B0322"/>
    <w:rsid w:val="007C0D2F"/>
    <w:rsid w:val="007C0E3F"/>
    <w:rsid w:val="007C206C"/>
    <w:rsid w:val="007C2F99"/>
    <w:rsid w:val="007C3C98"/>
    <w:rsid w:val="007C5729"/>
    <w:rsid w:val="007C6F69"/>
    <w:rsid w:val="007C789F"/>
    <w:rsid w:val="007D49F2"/>
    <w:rsid w:val="007D5184"/>
    <w:rsid w:val="007E750C"/>
    <w:rsid w:val="007E79CC"/>
    <w:rsid w:val="007F2AFF"/>
    <w:rsid w:val="007F6E51"/>
    <w:rsid w:val="008111E4"/>
    <w:rsid w:val="0081301C"/>
    <w:rsid w:val="00813A1A"/>
    <w:rsid w:val="00814AAA"/>
    <w:rsid w:val="00817B15"/>
    <w:rsid w:val="00817DD6"/>
    <w:rsid w:val="008201D8"/>
    <w:rsid w:val="00820F2C"/>
    <w:rsid w:val="0082170E"/>
    <w:rsid w:val="0082747E"/>
    <w:rsid w:val="00830B78"/>
    <w:rsid w:val="00844FE4"/>
    <w:rsid w:val="00851B0C"/>
    <w:rsid w:val="00860A71"/>
    <w:rsid w:val="0086167B"/>
    <w:rsid w:val="008629A9"/>
    <w:rsid w:val="00870043"/>
    <w:rsid w:val="008714BB"/>
    <w:rsid w:val="0087451F"/>
    <w:rsid w:val="00874B7A"/>
    <w:rsid w:val="0088513A"/>
    <w:rsid w:val="00893C19"/>
    <w:rsid w:val="00895308"/>
    <w:rsid w:val="008A0240"/>
    <w:rsid w:val="008A0B40"/>
    <w:rsid w:val="008A112B"/>
    <w:rsid w:val="008B11EC"/>
    <w:rsid w:val="008B150E"/>
    <w:rsid w:val="008B4A26"/>
    <w:rsid w:val="008C5C70"/>
    <w:rsid w:val="008D2750"/>
    <w:rsid w:val="008D6C8D"/>
    <w:rsid w:val="008E2B54"/>
    <w:rsid w:val="008E3FA2"/>
    <w:rsid w:val="008E4404"/>
    <w:rsid w:val="008E58C7"/>
    <w:rsid w:val="008F2604"/>
    <w:rsid w:val="008F2B9B"/>
    <w:rsid w:val="008F5021"/>
    <w:rsid w:val="008F57B3"/>
    <w:rsid w:val="009012FB"/>
    <w:rsid w:val="00903C0E"/>
    <w:rsid w:val="00912B07"/>
    <w:rsid w:val="009148A8"/>
    <w:rsid w:val="009160A2"/>
    <w:rsid w:val="0091731D"/>
    <w:rsid w:val="009219D8"/>
    <w:rsid w:val="00923BFD"/>
    <w:rsid w:val="009254BE"/>
    <w:rsid w:val="009259F2"/>
    <w:rsid w:val="00925A3D"/>
    <w:rsid w:val="00927312"/>
    <w:rsid w:val="0093049C"/>
    <w:rsid w:val="00932560"/>
    <w:rsid w:val="00940BF3"/>
    <w:rsid w:val="00941D6E"/>
    <w:rsid w:val="00943573"/>
    <w:rsid w:val="0095245F"/>
    <w:rsid w:val="009531D1"/>
    <w:rsid w:val="00957A9C"/>
    <w:rsid w:val="00962FA8"/>
    <w:rsid w:val="00970527"/>
    <w:rsid w:val="00971B61"/>
    <w:rsid w:val="009753EC"/>
    <w:rsid w:val="00980C31"/>
    <w:rsid w:val="0098477E"/>
    <w:rsid w:val="00987364"/>
    <w:rsid w:val="00987939"/>
    <w:rsid w:val="00987A98"/>
    <w:rsid w:val="009922A3"/>
    <w:rsid w:val="009923F3"/>
    <w:rsid w:val="009935DC"/>
    <w:rsid w:val="009955FF"/>
    <w:rsid w:val="00996CA6"/>
    <w:rsid w:val="009A0205"/>
    <w:rsid w:val="009A2F48"/>
    <w:rsid w:val="009A3B86"/>
    <w:rsid w:val="009A3FAD"/>
    <w:rsid w:val="009A4D5F"/>
    <w:rsid w:val="009B712C"/>
    <w:rsid w:val="009B782A"/>
    <w:rsid w:val="009D12DF"/>
    <w:rsid w:val="009D22EC"/>
    <w:rsid w:val="009D259D"/>
    <w:rsid w:val="009D33F0"/>
    <w:rsid w:val="009D3DD3"/>
    <w:rsid w:val="009E2383"/>
    <w:rsid w:val="009F048C"/>
    <w:rsid w:val="009F22E8"/>
    <w:rsid w:val="009F5785"/>
    <w:rsid w:val="009F5B42"/>
    <w:rsid w:val="00A00487"/>
    <w:rsid w:val="00A03C16"/>
    <w:rsid w:val="00A04684"/>
    <w:rsid w:val="00A04EB9"/>
    <w:rsid w:val="00A05AD9"/>
    <w:rsid w:val="00A07218"/>
    <w:rsid w:val="00A10EF4"/>
    <w:rsid w:val="00A12283"/>
    <w:rsid w:val="00A20590"/>
    <w:rsid w:val="00A3057C"/>
    <w:rsid w:val="00A3203F"/>
    <w:rsid w:val="00A335AD"/>
    <w:rsid w:val="00A353B4"/>
    <w:rsid w:val="00A427FB"/>
    <w:rsid w:val="00A44A13"/>
    <w:rsid w:val="00A44AD2"/>
    <w:rsid w:val="00A50D9D"/>
    <w:rsid w:val="00A53000"/>
    <w:rsid w:val="00A545C6"/>
    <w:rsid w:val="00A71B0C"/>
    <w:rsid w:val="00A74F46"/>
    <w:rsid w:val="00A75F87"/>
    <w:rsid w:val="00A81AF3"/>
    <w:rsid w:val="00A85B1E"/>
    <w:rsid w:val="00A90B49"/>
    <w:rsid w:val="00A92FB0"/>
    <w:rsid w:val="00A95D8B"/>
    <w:rsid w:val="00AB0667"/>
    <w:rsid w:val="00AB27FC"/>
    <w:rsid w:val="00AB47FE"/>
    <w:rsid w:val="00AB47FF"/>
    <w:rsid w:val="00AB5916"/>
    <w:rsid w:val="00AB76E3"/>
    <w:rsid w:val="00AC0270"/>
    <w:rsid w:val="00AC3EA3"/>
    <w:rsid w:val="00AC3FF0"/>
    <w:rsid w:val="00AC4C56"/>
    <w:rsid w:val="00AC792D"/>
    <w:rsid w:val="00AE4DDA"/>
    <w:rsid w:val="00AF12CD"/>
    <w:rsid w:val="00AF7F2D"/>
    <w:rsid w:val="00B11493"/>
    <w:rsid w:val="00B1463A"/>
    <w:rsid w:val="00B147E1"/>
    <w:rsid w:val="00B20941"/>
    <w:rsid w:val="00B22F46"/>
    <w:rsid w:val="00B23E4D"/>
    <w:rsid w:val="00B2456D"/>
    <w:rsid w:val="00B36941"/>
    <w:rsid w:val="00B36EF5"/>
    <w:rsid w:val="00B468CC"/>
    <w:rsid w:val="00B46F4C"/>
    <w:rsid w:val="00B51952"/>
    <w:rsid w:val="00B61389"/>
    <w:rsid w:val="00B619AB"/>
    <w:rsid w:val="00B64112"/>
    <w:rsid w:val="00B657B8"/>
    <w:rsid w:val="00B67F88"/>
    <w:rsid w:val="00B70306"/>
    <w:rsid w:val="00B70C96"/>
    <w:rsid w:val="00B753FD"/>
    <w:rsid w:val="00B77909"/>
    <w:rsid w:val="00B82512"/>
    <w:rsid w:val="00B828FB"/>
    <w:rsid w:val="00B842E9"/>
    <w:rsid w:val="00B84920"/>
    <w:rsid w:val="00B852C4"/>
    <w:rsid w:val="00B8556A"/>
    <w:rsid w:val="00B87921"/>
    <w:rsid w:val="00B94D23"/>
    <w:rsid w:val="00B9713E"/>
    <w:rsid w:val="00BB01D7"/>
    <w:rsid w:val="00BB1531"/>
    <w:rsid w:val="00BB41CE"/>
    <w:rsid w:val="00BB6949"/>
    <w:rsid w:val="00BC2B6B"/>
    <w:rsid w:val="00BC2FD0"/>
    <w:rsid w:val="00BC3EAF"/>
    <w:rsid w:val="00BD07D8"/>
    <w:rsid w:val="00BD492B"/>
    <w:rsid w:val="00BD54C7"/>
    <w:rsid w:val="00BD5F68"/>
    <w:rsid w:val="00BE2404"/>
    <w:rsid w:val="00BF19F7"/>
    <w:rsid w:val="00BF691C"/>
    <w:rsid w:val="00BF7332"/>
    <w:rsid w:val="00C012A3"/>
    <w:rsid w:val="00C060FA"/>
    <w:rsid w:val="00C06784"/>
    <w:rsid w:val="00C07E0E"/>
    <w:rsid w:val="00C16F19"/>
    <w:rsid w:val="00C22ABA"/>
    <w:rsid w:val="00C3076D"/>
    <w:rsid w:val="00C30EB1"/>
    <w:rsid w:val="00C35876"/>
    <w:rsid w:val="00C45B9F"/>
    <w:rsid w:val="00C475FC"/>
    <w:rsid w:val="00C5111A"/>
    <w:rsid w:val="00C52A7B"/>
    <w:rsid w:val="00C52EA4"/>
    <w:rsid w:val="00C61018"/>
    <w:rsid w:val="00C6324C"/>
    <w:rsid w:val="00C679AA"/>
    <w:rsid w:val="00C724CF"/>
    <w:rsid w:val="00C75972"/>
    <w:rsid w:val="00C82792"/>
    <w:rsid w:val="00C828E9"/>
    <w:rsid w:val="00C948FD"/>
    <w:rsid w:val="00C94FDE"/>
    <w:rsid w:val="00CA31ED"/>
    <w:rsid w:val="00CA75B5"/>
    <w:rsid w:val="00CB1C1A"/>
    <w:rsid w:val="00CB2220"/>
    <w:rsid w:val="00CB23C5"/>
    <w:rsid w:val="00CB43D5"/>
    <w:rsid w:val="00CC18EE"/>
    <w:rsid w:val="00CC3942"/>
    <w:rsid w:val="00CC76F9"/>
    <w:rsid w:val="00CD066B"/>
    <w:rsid w:val="00CD3CF0"/>
    <w:rsid w:val="00CD3ECE"/>
    <w:rsid w:val="00CD46E2"/>
    <w:rsid w:val="00CD6EEC"/>
    <w:rsid w:val="00CD7A2A"/>
    <w:rsid w:val="00CE0C76"/>
    <w:rsid w:val="00CE13EF"/>
    <w:rsid w:val="00CE4570"/>
    <w:rsid w:val="00CE49DA"/>
    <w:rsid w:val="00CF4178"/>
    <w:rsid w:val="00D00D0B"/>
    <w:rsid w:val="00D01563"/>
    <w:rsid w:val="00D017D1"/>
    <w:rsid w:val="00D04B69"/>
    <w:rsid w:val="00D1561A"/>
    <w:rsid w:val="00D165E6"/>
    <w:rsid w:val="00D17FBC"/>
    <w:rsid w:val="00D21279"/>
    <w:rsid w:val="00D216C9"/>
    <w:rsid w:val="00D2414F"/>
    <w:rsid w:val="00D30F6E"/>
    <w:rsid w:val="00D31BA7"/>
    <w:rsid w:val="00D32623"/>
    <w:rsid w:val="00D40420"/>
    <w:rsid w:val="00D47AF8"/>
    <w:rsid w:val="00D52C29"/>
    <w:rsid w:val="00D537FA"/>
    <w:rsid w:val="00D61CAB"/>
    <w:rsid w:val="00D62227"/>
    <w:rsid w:val="00D71008"/>
    <w:rsid w:val="00D75032"/>
    <w:rsid w:val="00D8097D"/>
    <w:rsid w:val="00D80D99"/>
    <w:rsid w:val="00D86745"/>
    <w:rsid w:val="00D9503C"/>
    <w:rsid w:val="00D96283"/>
    <w:rsid w:val="00DB5160"/>
    <w:rsid w:val="00DC4022"/>
    <w:rsid w:val="00DC428F"/>
    <w:rsid w:val="00DC5C22"/>
    <w:rsid w:val="00DC7BB3"/>
    <w:rsid w:val="00DD65F0"/>
    <w:rsid w:val="00DD73EF"/>
    <w:rsid w:val="00DE0CA6"/>
    <w:rsid w:val="00DE23E8"/>
    <w:rsid w:val="00DE5A2B"/>
    <w:rsid w:val="00DF0C4D"/>
    <w:rsid w:val="00DF161B"/>
    <w:rsid w:val="00DF187F"/>
    <w:rsid w:val="00DF255B"/>
    <w:rsid w:val="00DF56AE"/>
    <w:rsid w:val="00DF6C9F"/>
    <w:rsid w:val="00E0128B"/>
    <w:rsid w:val="00E074F2"/>
    <w:rsid w:val="00E11C78"/>
    <w:rsid w:val="00E153AA"/>
    <w:rsid w:val="00E1674B"/>
    <w:rsid w:val="00E216AA"/>
    <w:rsid w:val="00E221EB"/>
    <w:rsid w:val="00E3236E"/>
    <w:rsid w:val="00E35DBB"/>
    <w:rsid w:val="00E43FB3"/>
    <w:rsid w:val="00E4537F"/>
    <w:rsid w:val="00E5262B"/>
    <w:rsid w:val="00E55B8C"/>
    <w:rsid w:val="00E64E17"/>
    <w:rsid w:val="00E7176E"/>
    <w:rsid w:val="00E729CE"/>
    <w:rsid w:val="00E731CD"/>
    <w:rsid w:val="00E73540"/>
    <w:rsid w:val="00E77299"/>
    <w:rsid w:val="00E82A0E"/>
    <w:rsid w:val="00E8452F"/>
    <w:rsid w:val="00E852EA"/>
    <w:rsid w:val="00E86041"/>
    <w:rsid w:val="00E92826"/>
    <w:rsid w:val="00E93EEB"/>
    <w:rsid w:val="00E94C6F"/>
    <w:rsid w:val="00EA0DE3"/>
    <w:rsid w:val="00EA1C86"/>
    <w:rsid w:val="00EA3D3C"/>
    <w:rsid w:val="00EA5C3B"/>
    <w:rsid w:val="00EB518E"/>
    <w:rsid w:val="00EB720F"/>
    <w:rsid w:val="00EC4415"/>
    <w:rsid w:val="00EC6C30"/>
    <w:rsid w:val="00EC7CC3"/>
    <w:rsid w:val="00ED2668"/>
    <w:rsid w:val="00ED3956"/>
    <w:rsid w:val="00ED6597"/>
    <w:rsid w:val="00EE05BC"/>
    <w:rsid w:val="00EE35B1"/>
    <w:rsid w:val="00F030F0"/>
    <w:rsid w:val="00F11E19"/>
    <w:rsid w:val="00F12145"/>
    <w:rsid w:val="00F20634"/>
    <w:rsid w:val="00F254A4"/>
    <w:rsid w:val="00F25BC4"/>
    <w:rsid w:val="00F30E2F"/>
    <w:rsid w:val="00F316DF"/>
    <w:rsid w:val="00F350AE"/>
    <w:rsid w:val="00F36965"/>
    <w:rsid w:val="00F41662"/>
    <w:rsid w:val="00F45CE8"/>
    <w:rsid w:val="00F46494"/>
    <w:rsid w:val="00F50394"/>
    <w:rsid w:val="00F558AB"/>
    <w:rsid w:val="00F56711"/>
    <w:rsid w:val="00F61D89"/>
    <w:rsid w:val="00F710A0"/>
    <w:rsid w:val="00F72757"/>
    <w:rsid w:val="00F74839"/>
    <w:rsid w:val="00F81BEA"/>
    <w:rsid w:val="00F86ABB"/>
    <w:rsid w:val="00F9386A"/>
    <w:rsid w:val="00F97039"/>
    <w:rsid w:val="00FA2FBB"/>
    <w:rsid w:val="00FB0EC3"/>
    <w:rsid w:val="00FB2F8C"/>
    <w:rsid w:val="00FC25AB"/>
    <w:rsid w:val="00FC3BA1"/>
    <w:rsid w:val="00FD2464"/>
    <w:rsid w:val="00FD33B3"/>
    <w:rsid w:val="00FD5FCE"/>
    <w:rsid w:val="00FD7648"/>
    <w:rsid w:val="00FE0031"/>
    <w:rsid w:val="00FE2770"/>
    <w:rsid w:val="00FE3AD7"/>
    <w:rsid w:val="00FE636A"/>
    <w:rsid w:val="00FF3611"/>
    <w:rsid w:val="00FF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850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Tabellagriglia1chiara1">
    <w:name w:val="Tabella griglia 1 chiara1"/>
    <w:basedOn w:val="TableNormal"/>
    <w:next w:val="GridTable1Light"/>
    <w:uiPriority w:val="46"/>
    <w:rsid w:val="00F20634"/>
    <w:pPr>
      <w:spacing w:after="0" w:line="240" w:lineRule="auto"/>
    </w:pPr>
    <w:rPr>
      <w:rFonts w:ascii="Aptos" w:eastAsia="Times New Roman" w:hAnsi="Aptos" w:cs="Times New Roman"/>
      <w:kern w:val="2"/>
      <w:lang w:val="it-IT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GridTable1Light">
    <w:name w:val="Grid Table 1 Light"/>
    <w:basedOn w:val="TableNormal"/>
    <w:uiPriority w:val="46"/>
    <w:rsid w:val="00F206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4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8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0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1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B768C42-AE4B-4FBF-9C9A-D85B37D2B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429</TotalTime>
  <Pages>6</Pages>
  <Words>2283</Words>
  <Characters>13017</Characters>
  <Application>Microsoft Office Word</Application>
  <DocSecurity>0</DocSecurity>
  <Lines>108</Lines>
  <Paragraphs>3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orn Fraser</cp:lastModifiedBy>
  <cp:revision>49</cp:revision>
  <cp:lastPrinted>2025-07-08T11:03:00Z</cp:lastPrinted>
  <dcterms:created xsi:type="dcterms:W3CDTF">2025-07-04T19:57:00Z</dcterms:created>
  <dcterms:modified xsi:type="dcterms:W3CDTF">2025-08-06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c2cf846-c43a-4cc0-ba88-af540b2b6a44</vt:lpwstr>
  </property>
</Properties>
</file>